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90063" w14:textId="29B0981A" w:rsidR="00A4236F" w:rsidRPr="00A83E71" w:rsidRDefault="00EE3C84" w:rsidP="00EF416B">
      <w:pPr>
        <w:pStyle w:val="Heading2"/>
        <w:rPr>
          <w:rFonts w:cs="Arial"/>
          <w:szCs w:val="22"/>
          <w:lang w:val="en-US"/>
        </w:rPr>
      </w:pPr>
      <w:r>
        <w:rPr>
          <w:rFonts w:cs="Arial"/>
          <w:i w:val="0"/>
          <w:iCs w:val="0"/>
          <w:szCs w:val="22"/>
          <w:lang w:val="en-US"/>
        </w:rPr>
        <w:t>Supplementary</w:t>
      </w:r>
      <w:r w:rsidR="00064F4D">
        <w:rPr>
          <w:rFonts w:cs="Arial"/>
          <w:i w:val="0"/>
          <w:iCs w:val="0"/>
          <w:szCs w:val="22"/>
          <w:lang w:val="en-US"/>
        </w:rPr>
        <w:t xml:space="preserve"> </w:t>
      </w:r>
      <w:r w:rsidR="00A4236F" w:rsidRPr="00A83E71">
        <w:rPr>
          <w:rFonts w:cs="Arial"/>
          <w:i w:val="0"/>
          <w:iCs w:val="0"/>
          <w:szCs w:val="22"/>
          <w:lang w:val="en-US"/>
        </w:rPr>
        <w:t xml:space="preserve">Table </w:t>
      </w:r>
      <w:r>
        <w:rPr>
          <w:rFonts w:eastAsiaTheme="minorEastAsia" w:cs="Arial"/>
          <w:i w:val="0"/>
          <w:iCs w:val="0"/>
          <w:szCs w:val="22"/>
          <w:lang w:val="en-US" w:eastAsia="ja-JP"/>
        </w:rPr>
        <w:t>1</w:t>
      </w:r>
      <w:r w:rsidR="00A4236F" w:rsidRPr="00A83E71">
        <w:rPr>
          <w:rFonts w:cs="Arial"/>
          <w:i w:val="0"/>
          <w:iCs w:val="0"/>
          <w:szCs w:val="22"/>
          <w:lang w:val="en-US"/>
        </w:rPr>
        <w:t xml:space="preserve">. </w:t>
      </w:r>
      <w:r w:rsidR="00A4236F" w:rsidRPr="00A83E71">
        <w:rPr>
          <w:rFonts w:cs="Arial"/>
          <w:b w:val="0"/>
          <w:bCs w:val="0"/>
          <w:i w:val="0"/>
          <w:iCs w:val="0"/>
          <w:szCs w:val="22"/>
          <w:lang w:val="en-US"/>
        </w:rPr>
        <w:t>Concentration levels and excretion of urinary biomarkers</w:t>
      </w:r>
    </w:p>
    <w:tbl>
      <w:tblPr>
        <w:tblW w:w="129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50"/>
        <w:gridCol w:w="900"/>
        <w:gridCol w:w="1833"/>
        <w:gridCol w:w="1833"/>
        <w:gridCol w:w="1833"/>
        <w:gridCol w:w="1833"/>
        <w:gridCol w:w="1833"/>
      </w:tblGrid>
      <w:tr w:rsidR="00DD5472" w:rsidRPr="00A83E71" w14:paraId="1A9A6C56" w14:textId="77777777" w:rsidTr="00DD5472">
        <w:trPr>
          <w:trHeight w:val="407"/>
        </w:trPr>
        <w:tc>
          <w:tcPr>
            <w:tcW w:w="2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37EBC" w14:textId="32BD7853" w:rsidR="00DD5472" w:rsidRPr="00A83E71" w:rsidRDefault="00877D30" w:rsidP="00DD5472">
            <w:pPr>
              <w:spacing w:after="120"/>
              <w:rPr>
                <w:rFonts w:cs="Arial"/>
                <w:b/>
                <w:bCs/>
                <w:lang w:val="en-US"/>
              </w:rPr>
            </w:pPr>
            <w:r w:rsidRPr="00A83E71">
              <w:rPr>
                <w:rFonts w:cs="Arial"/>
                <w:b/>
                <w:bCs/>
                <w:lang w:val="en-US"/>
              </w:rPr>
              <w:t>Biomarker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1C8D6" w14:textId="77777777" w:rsidR="00DD5472" w:rsidRPr="00A83E71" w:rsidRDefault="00DD5472" w:rsidP="00DD5472">
            <w:pPr>
              <w:spacing w:after="120"/>
              <w:jc w:val="center"/>
              <w:rPr>
                <w:rFonts w:cs="Arial"/>
                <w:b/>
                <w:bCs/>
                <w:lang w:val="en-US"/>
              </w:rPr>
            </w:pPr>
            <w:r w:rsidRPr="00A83E71">
              <w:rPr>
                <w:rFonts w:cs="Arial"/>
                <w:b/>
                <w:bCs/>
                <w:lang w:val="en-US"/>
              </w:rPr>
              <w:t>Weeks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2B214" w14:textId="7083064B" w:rsidR="00DD5472" w:rsidRPr="00A83E71" w:rsidRDefault="00DD5472" w:rsidP="00DD5472">
            <w:pPr>
              <w:spacing w:after="120"/>
              <w:jc w:val="center"/>
              <w:rPr>
                <w:rFonts w:cs="Arial"/>
                <w:b/>
                <w:bCs/>
                <w:lang w:val="en-US"/>
              </w:rPr>
            </w:pPr>
            <w:r w:rsidRPr="00A83E71">
              <w:rPr>
                <w:rFonts w:cs="Arial"/>
                <w:b/>
                <w:bCs/>
                <w:lang w:val="en-US"/>
              </w:rPr>
              <w:t xml:space="preserve">Control </w:t>
            </w:r>
            <w:r w:rsidRPr="00A83E71">
              <w:rPr>
                <w:rFonts w:cs="Arial"/>
                <w:b/>
                <w:bCs/>
                <w:lang w:val="en-US"/>
              </w:rPr>
              <w:br/>
              <w:t>(n=</w:t>
            </w:r>
            <w:r w:rsidR="00E744F7" w:rsidRPr="00A83E71">
              <w:rPr>
                <w:rFonts w:cs="Arial"/>
                <w:b/>
                <w:bCs/>
                <w:lang w:val="en-US"/>
              </w:rPr>
              <w:t>8</w:t>
            </w:r>
            <w:r w:rsidRPr="00A83E71">
              <w:rPr>
                <w:rFonts w:cs="Arial"/>
                <w:b/>
                <w:bCs/>
                <w:lang w:val="en-US"/>
              </w:rPr>
              <w:t>)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6782B" w14:textId="2870D970" w:rsidR="00DD5472" w:rsidRPr="00A83E71" w:rsidRDefault="00DD5472" w:rsidP="00DD5472">
            <w:pPr>
              <w:spacing w:after="120"/>
              <w:jc w:val="center"/>
              <w:rPr>
                <w:rFonts w:cs="Arial"/>
                <w:b/>
                <w:bCs/>
                <w:lang w:val="en-US"/>
              </w:rPr>
            </w:pPr>
            <w:r w:rsidRPr="00A83E71">
              <w:rPr>
                <w:rFonts w:cs="Arial"/>
                <w:b/>
                <w:bCs/>
                <w:lang w:val="en-US"/>
              </w:rPr>
              <w:t xml:space="preserve">Vehicle </w:t>
            </w:r>
            <w:r w:rsidRPr="00A83E71">
              <w:rPr>
                <w:rFonts w:cs="Arial"/>
                <w:b/>
                <w:bCs/>
                <w:lang w:val="en-US"/>
              </w:rPr>
              <w:br/>
              <w:t>(n=</w:t>
            </w:r>
            <w:r w:rsidR="00E744F7" w:rsidRPr="00A83E71">
              <w:rPr>
                <w:rFonts w:cs="Arial"/>
                <w:b/>
                <w:bCs/>
                <w:lang w:val="en-US"/>
              </w:rPr>
              <w:t>12</w:t>
            </w:r>
            <w:r w:rsidRPr="00A83E71">
              <w:rPr>
                <w:rFonts w:cs="Arial"/>
                <w:b/>
                <w:bCs/>
                <w:lang w:val="en-US"/>
              </w:rPr>
              <w:t>)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CC75E" w14:textId="29BDDC00" w:rsidR="00DD5472" w:rsidRPr="00A83E71" w:rsidRDefault="00DD5472" w:rsidP="00DD5472">
            <w:pPr>
              <w:spacing w:after="120"/>
              <w:jc w:val="center"/>
              <w:rPr>
                <w:rFonts w:cs="Arial"/>
                <w:b/>
                <w:bCs/>
                <w:lang w:val="en-US"/>
              </w:rPr>
            </w:pPr>
            <w:r w:rsidRPr="00A83E71">
              <w:rPr>
                <w:rFonts w:cs="Arial"/>
                <w:b/>
                <w:bCs/>
                <w:lang w:val="en-US"/>
              </w:rPr>
              <w:t>Esaxerenone (n=</w:t>
            </w:r>
            <w:r w:rsidR="00E744F7" w:rsidRPr="00A83E71">
              <w:rPr>
                <w:rFonts w:cs="Arial"/>
                <w:b/>
                <w:bCs/>
                <w:lang w:val="en-US"/>
              </w:rPr>
              <w:t>11</w:t>
            </w:r>
            <w:r w:rsidRPr="00A83E71">
              <w:rPr>
                <w:rFonts w:cs="Arial"/>
                <w:b/>
                <w:bCs/>
                <w:lang w:val="en-US"/>
              </w:rPr>
              <w:t>)</w:t>
            </w:r>
            <w:r w:rsidR="00D46469" w:rsidRPr="00A83E71">
              <w:rPr>
                <w:rFonts w:cs="Arial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90809" w14:textId="5D11E6F1" w:rsidR="00DD5472" w:rsidRPr="00A83E71" w:rsidRDefault="00DD5472" w:rsidP="00DD5472">
            <w:pPr>
              <w:spacing w:after="120"/>
              <w:jc w:val="center"/>
              <w:rPr>
                <w:rFonts w:cs="Arial"/>
                <w:b/>
                <w:bCs/>
                <w:lang w:val="en-US"/>
              </w:rPr>
            </w:pPr>
            <w:r w:rsidRPr="00A83E71">
              <w:rPr>
                <w:rFonts w:cs="Arial"/>
                <w:b/>
                <w:bCs/>
                <w:lang w:val="en-US"/>
              </w:rPr>
              <w:t>Olmesartan</w:t>
            </w:r>
            <w:r w:rsidRPr="00A83E71">
              <w:rPr>
                <w:rFonts w:cs="Arial"/>
                <w:b/>
                <w:bCs/>
                <w:lang w:val="en-US"/>
              </w:rPr>
              <w:br/>
              <w:t>(n=</w:t>
            </w:r>
            <w:r w:rsidR="00E744F7" w:rsidRPr="00A83E71">
              <w:rPr>
                <w:rFonts w:cs="Arial"/>
                <w:b/>
                <w:bCs/>
                <w:lang w:val="en-US"/>
              </w:rPr>
              <w:t>12</w:t>
            </w:r>
            <w:r w:rsidRPr="00A83E71">
              <w:rPr>
                <w:rFonts w:cs="Arial"/>
                <w:b/>
                <w:bCs/>
                <w:lang w:val="en-US"/>
              </w:rPr>
              <w:t>)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62587" w14:textId="1E75450B" w:rsidR="00DD5472" w:rsidRPr="00A83E71" w:rsidRDefault="00DD5472" w:rsidP="00DD5472">
            <w:pPr>
              <w:spacing w:after="120"/>
              <w:jc w:val="center"/>
              <w:rPr>
                <w:rFonts w:cs="Arial"/>
                <w:b/>
                <w:bCs/>
                <w:lang w:val="en-US"/>
              </w:rPr>
            </w:pPr>
            <w:r w:rsidRPr="00A83E71">
              <w:rPr>
                <w:rFonts w:cs="Arial"/>
                <w:b/>
                <w:bCs/>
                <w:lang w:val="en-US"/>
              </w:rPr>
              <w:t>Combination</w:t>
            </w:r>
            <w:r w:rsidRPr="00A83E71">
              <w:rPr>
                <w:rFonts w:cs="Arial"/>
                <w:b/>
                <w:bCs/>
                <w:lang w:val="en-US"/>
              </w:rPr>
              <w:br/>
              <w:t>(n=</w:t>
            </w:r>
            <w:r w:rsidR="00E744F7" w:rsidRPr="00A83E71">
              <w:rPr>
                <w:rFonts w:cs="Arial"/>
                <w:b/>
                <w:bCs/>
                <w:lang w:val="en-US"/>
              </w:rPr>
              <w:t>12</w:t>
            </w:r>
            <w:r w:rsidRPr="00A83E71">
              <w:rPr>
                <w:rFonts w:cs="Arial"/>
                <w:b/>
                <w:bCs/>
                <w:lang w:val="en-US"/>
              </w:rPr>
              <w:t>)</w:t>
            </w:r>
          </w:p>
        </w:tc>
      </w:tr>
      <w:tr w:rsidR="00E744F7" w:rsidRPr="00A83E71" w14:paraId="00038E80" w14:textId="77777777" w:rsidTr="00BF20A0">
        <w:trPr>
          <w:trHeight w:val="407"/>
        </w:trPr>
        <w:tc>
          <w:tcPr>
            <w:tcW w:w="28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569C2" w14:textId="77777777" w:rsidR="00E744F7" w:rsidRPr="00A83E71" w:rsidRDefault="00E744F7" w:rsidP="00DD5472">
            <w:pPr>
              <w:spacing w:after="120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Urinary volume (mL/day)</w:t>
            </w:r>
          </w:p>
          <w:p w14:paraId="45C20EDC" w14:textId="77777777" w:rsidR="00E744F7" w:rsidRDefault="00E744F7" w:rsidP="00DD5472">
            <w:pPr>
              <w:spacing w:after="120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 xml:space="preserve">　</w:t>
            </w:r>
          </w:p>
          <w:p w14:paraId="313ACCE0" w14:textId="04B72EB1" w:rsidR="00865C43" w:rsidRPr="00A83E71" w:rsidRDefault="00865C43" w:rsidP="00DD5472">
            <w:pPr>
              <w:spacing w:after="120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2789B" w14:textId="77777777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0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993E0" w14:textId="09E73A02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0.4±0.1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AA962" w14:textId="3D7C1B7D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7.9±0.8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0C022" w14:textId="2998A641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7.8±0.6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7C6A6" w14:textId="0349099C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8.3±0.8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C902A" w14:textId="35494908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7.5±0.8</w:t>
            </w:r>
          </w:p>
        </w:tc>
      </w:tr>
      <w:tr w:rsidR="00E744F7" w:rsidRPr="00A83E71" w14:paraId="051C9B2B" w14:textId="77777777" w:rsidTr="00BF20A0">
        <w:trPr>
          <w:trHeight w:val="407"/>
        </w:trPr>
        <w:tc>
          <w:tcPr>
            <w:tcW w:w="2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E85EA" w14:textId="7FBF1E96" w:rsidR="00E744F7" w:rsidRPr="00A83E71" w:rsidRDefault="00E744F7" w:rsidP="00DD5472">
            <w:pPr>
              <w:spacing w:after="120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42B70" w14:textId="77777777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34FA7" w14:textId="3A597A3E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0.7±0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3814C" w14:textId="0D96BCE0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9.4±1.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43353" w14:textId="1507D2BC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7.7±1.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1D484" w14:textId="66DDD156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11.2±0.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28BDD" w14:textId="7F34A3F5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8.4±1.0</w:t>
            </w:r>
          </w:p>
        </w:tc>
      </w:tr>
      <w:tr w:rsidR="00E744F7" w:rsidRPr="00A83E71" w14:paraId="3A207461" w14:textId="77777777" w:rsidTr="00BF20A0">
        <w:trPr>
          <w:trHeight w:val="407"/>
        </w:trPr>
        <w:tc>
          <w:tcPr>
            <w:tcW w:w="28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97A18" w14:textId="7155F93A" w:rsidR="00E744F7" w:rsidRPr="00A83E71" w:rsidRDefault="00E744F7" w:rsidP="00DD5472">
            <w:pPr>
              <w:spacing w:after="120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DAA69" w14:textId="77777777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F40C2" w14:textId="71D6C52F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0.6±0.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41850" w14:textId="77FF24AB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11.6±1.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573A1" w14:textId="54DB2FDC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9.1±1.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1B4A9" w14:textId="7F46B1AB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12.8±1.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CBB0B" w14:textId="24D92CF4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9.1±1.5</w:t>
            </w:r>
          </w:p>
        </w:tc>
      </w:tr>
      <w:tr w:rsidR="00E744F7" w:rsidRPr="00A83E71" w14:paraId="1EF3DBCF" w14:textId="77777777" w:rsidTr="00BF20A0">
        <w:trPr>
          <w:trHeight w:val="407"/>
        </w:trPr>
        <w:tc>
          <w:tcPr>
            <w:tcW w:w="28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54901" w14:textId="73ADA94A" w:rsidR="00E744F7" w:rsidRPr="00A83E71" w:rsidRDefault="00E744F7" w:rsidP="00DD5472">
            <w:pPr>
              <w:spacing w:after="120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 xml:space="preserve">Urinary </w:t>
            </w:r>
            <w:proofErr w:type="spellStart"/>
            <w:r w:rsidRPr="00A83E71">
              <w:rPr>
                <w:rFonts w:cs="Arial"/>
                <w:lang w:val="en-US"/>
              </w:rPr>
              <w:t>podocalyxin</w:t>
            </w:r>
            <w:proofErr w:type="spellEnd"/>
            <w:r w:rsidRPr="00A83E71">
              <w:rPr>
                <w:rFonts w:cs="Arial"/>
                <w:lang w:val="en-US"/>
              </w:rPr>
              <w:t xml:space="preserve"> excretion (ng/day)</w:t>
            </w:r>
            <w:r w:rsidR="00D46469" w:rsidRPr="00A83E71">
              <w:rPr>
                <w:rFonts w:cs="Arial"/>
                <w:vertAlign w:val="superscript"/>
                <w:lang w:val="en-US"/>
              </w:rPr>
              <w:t>1</w:t>
            </w:r>
          </w:p>
          <w:p w14:paraId="101011B8" w14:textId="4F5E8F04" w:rsidR="00E744F7" w:rsidRPr="00A83E71" w:rsidRDefault="00E744F7" w:rsidP="00DD5472">
            <w:pPr>
              <w:spacing w:after="120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46BD3" w14:textId="77777777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0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96F65" w14:textId="0C03FFC9" w:rsidR="00E744F7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40.6±10.4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34531" w14:textId="462D743D" w:rsidR="00E744F7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754.9±76.4</w:t>
            </w:r>
            <w:r w:rsidR="00EE5BE0" w:rsidRPr="00EE5BE0">
              <w:rPr>
                <w:rFonts w:cs="Arial"/>
                <w:vertAlign w:val="superscript"/>
                <w:lang w:val="en-US"/>
              </w:rPr>
              <w:t>##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237EE" w14:textId="3C05DAF9" w:rsidR="00E744F7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693.2±99.1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851BE" w14:textId="786509B2" w:rsidR="00E744F7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835.0±91.8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4CD46" w14:textId="4BEF950C" w:rsidR="00E744F7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659.4±77.7</w:t>
            </w:r>
          </w:p>
        </w:tc>
      </w:tr>
      <w:tr w:rsidR="00E744F7" w:rsidRPr="00A83E71" w14:paraId="07FA34B0" w14:textId="77777777" w:rsidTr="00BF20A0">
        <w:trPr>
          <w:trHeight w:val="407"/>
        </w:trPr>
        <w:tc>
          <w:tcPr>
            <w:tcW w:w="2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464D3" w14:textId="0805853E" w:rsidR="00E744F7" w:rsidRPr="00A83E71" w:rsidRDefault="00E744F7" w:rsidP="00DD5472">
            <w:pPr>
              <w:spacing w:after="120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CB736" w14:textId="77777777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D742C" w14:textId="1D52E38B" w:rsidR="00E744F7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25.9±4.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EA8DC" w14:textId="7D53C54E" w:rsidR="00E744F7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455.2±52.7</w:t>
            </w:r>
            <w:r w:rsidR="00EE5BE0" w:rsidRPr="00EE5BE0">
              <w:rPr>
                <w:rFonts w:cs="Arial"/>
                <w:vertAlign w:val="superscript"/>
                <w:lang w:val="en-US"/>
              </w:rPr>
              <w:t>##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0B07A" w14:textId="751234D4" w:rsidR="00E744F7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382.0±105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F06C6" w14:textId="06E4ACD0" w:rsidR="00E744F7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516.4±67.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39439" w14:textId="2EBD563C" w:rsidR="00E744F7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300.2±30.2</w:t>
            </w:r>
          </w:p>
        </w:tc>
      </w:tr>
      <w:tr w:rsidR="00E744F7" w:rsidRPr="00A83E71" w14:paraId="3BF886F1" w14:textId="77777777" w:rsidTr="00BF20A0">
        <w:trPr>
          <w:trHeight w:val="407"/>
        </w:trPr>
        <w:tc>
          <w:tcPr>
            <w:tcW w:w="28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3FFA8" w14:textId="19804891" w:rsidR="00E744F7" w:rsidRPr="00A83E71" w:rsidRDefault="00E744F7" w:rsidP="00DD5472">
            <w:pPr>
              <w:spacing w:after="120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3A0F5" w14:textId="77777777" w:rsidR="00E744F7" w:rsidRPr="00A83E71" w:rsidRDefault="00E744F7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29112" w14:textId="4CBCAEE1" w:rsidR="00E744F7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26.5±8.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456F9" w14:textId="11C52E23" w:rsidR="00E744F7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938.1±157.7</w:t>
            </w:r>
            <w:r w:rsidR="00EE5BE0" w:rsidRPr="00EE5BE0">
              <w:rPr>
                <w:rFonts w:cs="Arial"/>
                <w:vertAlign w:val="superscript"/>
                <w:lang w:val="en-US"/>
              </w:rPr>
              <w:t>##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97CF9" w14:textId="1476D235" w:rsidR="00E744F7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439.4±61.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C59AB" w14:textId="58FCC3D9" w:rsidR="00E744F7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588.1±99.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8963D" w14:textId="4F033757" w:rsidR="00E744F7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342.7±44.1</w:t>
            </w:r>
            <w:r w:rsidR="00472AE5" w:rsidRPr="00714A6D">
              <w:rPr>
                <w:rFonts w:cs="Arial"/>
                <w:lang w:val="en-US"/>
              </w:rPr>
              <w:t>*</w:t>
            </w:r>
          </w:p>
        </w:tc>
      </w:tr>
      <w:tr w:rsidR="00BF20A0" w:rsidRPr="00A83E71" w14:paraId="6D5FEB43" w14:textId="77777777" w:rsidTr="00BF20A0">
        <w:trPr>
          <w:trHeight w:val="407"/>
        </w:trPr>
        <w:tc>
          <w:tcPr>
            <w:tcW w:w="28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5F01F" w14:textId="68446C0C" w:rsidR="00BF20A0" w:rsidRPr="00A83E71" w:rsidRDefault="00BF20A0" w:rsidP="00DD5472">
            <w:pPr>
              <w:spacing w:after="120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Urinary MCP-1 excretion (</w:t>
            </w:r>
            <w:proofErr w:type="spellStart"/>
            <w:r w:rsidRPr="00A83E71">
              <w:rPr>
                <w:rFonts w:cs="Arial"/>
                <w:lang w:val="en-US"/>
              </w:rPr>
              <w:t>pg</w:t>
            </w:r>
            <w:proofErr w:type="spellEnd"/>
            <w:r w:rsidRPr="00A83E71">
              <w:rPr>
                <w:rFonts w:cs="Arial"/>
                <w:lang w:val="en-US"/>
              </w:rPr>
              <w:t>/day)</w:t>
            </w:r>
            <w:r w:rsidR="00D46469" w:rsidRPr="00A83E71">
              <w:rPr>
                <w:rFonts w:cs="Arial"/>
                <w:vertAlign w:val="superscript"/>
                <w:lang w:val="en-US"/>
              </w:rPr>
              <w:t>1</w:t>
            </w:r>
          </w:p>
          <w:p w14:paraId="4347396D" w14:textId="7109B83D" w:rsidR="00BF20A0" w:rsidRPr="00A83E71" w:rsidRDefault="00BF20A0" w:rsidP="00DD5472">
            <w:pPr>
              <w:spacing w:after="120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2EE2E" w14:textId="77777777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0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81D8C" w14:textId="409CB120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1.0±0.2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25E99" w14:textId="54879E4D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38.8±4.8</w:t>
            </w:r>
            <w:r w:rsidR="00EE5BE0" w:rsidRPr="00EE5BE0">
              <w:rPr>
                <w:rFonts w:cs="Arial"/>
                <w:vertAlign w:val="superscript"/>
                <w:lang w:val="en-US"/>
              </w:rPr>
              <w:t>##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3EC25" w14:textId="0AE7F054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40.2±10.6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73C1A" w14:textId="44DAB64B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32.1±3.7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9AA87" w14:textId="52A0CED3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41.0±7.1</w:t>
            </w:r>
          </w:p>
        </w:tc>
      </w:tr>
      <w:tr w:rsidR="00BF20A0" w:rsidRPr="00A83E71" w14:paraId="000F41E1" w14:textId="77777777" w:rsidTr="00BF20A0">
        <w:trPr>
          <w:trHeight w:val="407"/>
        </w:trPr>
        <w:tc>
          <w:tcPr>
            <w:tcW w:w="2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14A9A" w14:textId="0B6EE28D" w:rsidR="00BF20A0" w:rsidRPr="00A83E71" w:rsidRDefault="00BF20A0" w:rsidP="00DD5472">
            <w:pPr>
              <w:spacing w:after="120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7A0BA" w14:textId="77777777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DF4E9" w14:textId="49B94836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6.6±1.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9535A" w14:textId="71D0C28A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180.2±21.8</w:t>
            </w:r>
            <w:r w:rsidR="00EE5BE0" w:rsidRPr="00EE5BE0">
              <w:rPr>
                <w:rFonts w:cs="Arial"/>
                <w:vertAlign w:val="superscript"/>
                <w:lang w:val="en-US"/>
              </w:rPr>
              <w:t>##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F9330" w14:textId="5F455934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119.5±15.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E7D11" w14:textId="422153F5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169.6±19.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0CCD7" w14:textId="02A21565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116.7±12.9</w:t>
            </w:r>
          </w:p>
        </w:tc>
      </w:tr>
      <w:tr w:rsidR="00BF20A0" w:rsidRPr="00A83E71" w14:paraId="56B730D0" w14:textId="77777777" w:rsidTr="00BF20A0">
        <w:trPr>
          <w:trHeight w:val="407"/>
        </w:trPr>
        <w:tc>
          <w:tcPr>
            <w:tcW w:w="28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F0C2F" w14:textId="4884594C" w:rsidR="00BF20A0" w:rsidRPr="00A83E71" w:rsidRDefault="00BF20A0" w:rsidP="00DD5472">
            <w:pPr>
              <w:spacing w:after="120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350CD" w14:textId="77777777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F94E6" w14:textId="6548F3FE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1.9±0.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01FE3" w14:textId="70C42EC7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160.2±38.8</w:t>
            </w:r>
            <w:r w:rsidR="00EE5BE0" w:rsidRPr="00EE5BE0">
              <w:rPr>
                <w:rFonts w:cs="Arial"/>
                <w:vertAlign w:val="superscript"/>
                <w:lang w:val="en-US"/>
              </w:rPr>
              <w:t>##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40342" w14:textId="4A92AC73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81.9±13.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DD2DD" w14:textId="77172D55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132.2±17.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F6AF5" w14:textId="5FC34BC2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74.3±8.2</w:t>
            </w:r>
            <w:r w:rsidR="00472AE5" w:rsidRPr="00714A6D">
              <w:rPr>
                <w:rFonts w:cs="Arial"/>
                <w:vertAlign w:val="superscript"/>
                <w:lang w:val="en-US"/>
              </w:rPr>
              <w:t>$</w:t>
            </w:r>
          </w:p>
        </w:tc>
      </w:tr>
      <w:tr w:rsidR="00BF20A0" w:rsidRPr="00A83E71" w14:paraId="6BEE4EF3" w14:textId="77777777" w:rsidTr="00BF20A0">
        <w:trPr>
          <w:trHeight w:val="407"/>
        </w:trPr>
        <w:tc>
          <w:tcPr>
            <w:tcW w:w="28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D317A" w14:textId="23F2056B" w:rsidR="00BF20A0" w:rsidRPr="00A83E71" w:rsidRDefault="00BF20A0" w:rsidP="00DD5472">
            <w:pPr>
              <w:spacing w:after="120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Urinary 8-OHdG excretion (ng/day)</w:t>
            </w:r>
            <w:r w:rsidR="00D46469" w:rsidRPr="00A83E71">
              <w:rPr>
                <w:rFonts w:cs="Arial"/>
                <w:vertAlign w:val="superscript"/>
                <w:lang w:val="en-US"/>
              </w:rPr>
              <w:t>1</w:t>
            </w:r>
          </w:p>
          <w:p w14:paraId="60FFDF53" w14:textId="09CFEDAA" w:rsidR="00BF20A0" w:rsidRPr="00A83E71" w:rsidRDefault="00BF20A0" w:rsidP="00DD5472">
            <w:pPr>
              <w:spacing w:after="120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lastRenderedPageBreak/>
              <w:t xml:space="preserve">　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75D66" w14:textId="77777777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lastRenderedPageBreak/>
              <w:t>0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701A0" w14:textId="4D5C78B7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50.9±16.3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61C5B" w14:textId="314371DE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203.4±18.3</w:t>
            </w:r>
            <w:r w:rsidR="00EE5BE0" w:rsidRPr="00EE5BE0">
              <w:rPr>
                <w:rFonts w:cs="Arial"/>
                <w:vertAlign w:val="superscript"/>
                <w:lang w:val="en-US"/>
              </w:rPr>
              <w:t>##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AC8F7" w14:textId="5CDBCAEE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204.7±18.6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C99DF" w14:textId="1376C3D6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216.6±23.0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800A9" w14:textId="3E539727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162.2±18.6</w:t>
            </w:r>
          </w:p>
        </w:tc>
      </w:tr>
      <w:tr w:rsidR="00BF20A0" w:rsidRPr="00A83E71" w14:paraId="5C4F1521" w14:textId="77777777" w:rsidTr="00BF20A0">
        <w:trPr>
          <w:trHeight w:val="407"/>
        </w:trPr>
        <w:tc>
          <w:tcPr>
            <w:tcW w:w="285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7AE59" w14:textId="2D735914" w:rsidR="00BF20A0" w:rsidRPr="00A83E71" w:rsidRDefault="00BF20A0" w:rsidP="00DD5472">
            <w:pPr>
              <w:spacing w:after="120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85FBB" w14:textId="77777777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D42C7" w14:textId="0DEAEF8A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53.7±9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7AED4" w14:textId="037428F2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144.6±18.9</w:t>
            </w:r>
            <w:r w:rsidR="00EE5BE0" w:rsidRPr="00EE5BE0">
              <w:rPr>
                <w:rFonts w:cs="Arial"/>
                <w:vertAlign w:val="superscript"/>
                <w:lang w:val="en-US"/>
              </w:rPr>
              <w:t>##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AA905" w14:textId="07023A88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95.8±14.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312E3" w14:textId="6F641D8D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124.0±7.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861DD" w14:textId="48F518AF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127.7±13.5</w:t>
            </w:r>
          </w:p>
        </w:tc>
      </w:tr>
      <w:tr w:rsidR="00BF20A0" w:rsidRPr="00A83E71" w14:paraId="07958DF7" w14:textId="77777777" w:rsidTr="00BF20A0">
        <w:trPr>
          <w:trHeight w:val="407"/>
        </w:trPr>
        <w:tc>
          <w:tcPr>
            <w:tcW w:w="28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A7584" w14:textId="50D12B0A" w:rsidR="00BF20A0" w:rsidRPr="00A83E71" w:rsidRDefault="00BF20A0" w:rsidP="00DD5472">
            <w:pPr>
              <w:spacing w:after="120"/>
              <w:rPr>
                <w:rFonts w:cs="Arial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B43B0" w14:textId="77777777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07EA5" w14:textId="25E794D5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38.5±13.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75344" w14:textId="1A53707B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161.4±23.6</w:t>
            </w:r>
            <w:r w:rsidR="00EE5BE0" w:rsidRPr="00EE5BE0">
              <w:rPr>
                <w:rFonts w:cs="Arial"/>
                <w:vertAlign w:val="superscript"/>
                <w:lang w:val="en-US"/>
              </w:rPr>
              <w:t>##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20A94" w14:textId="65AA1584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152.6±21.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CB66B" w14:textId="65203456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222.5±26.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F0667" w14:textId="554A43DC" w:rsidR="00BF20A0" w:rsidRPr="00A83E71" w:rsidRDefault="00BF20A0" w:rsidP="00DD5472">
            <w:pPr>
              <w:spacing w:after="120"/>
              <w:jc w:val="center"/>
              <w:rPr>
                <w:rFonts w:cs="Arial"/>
                <w:lang w:val="en-US"/>
              </w:rPr>
            </w:pPr>
            <w:r w:rsidRPr="00A83E71">
              <w:rPr>
                <w:rFonts w:cs="Arial"/>
                <w:lang w:val="en-US"/>
              </w:rPr>
              <w:t>145.3±18.5</w:t>
            </w:r>
          </w:p>
        </w:tc>
      </w:tr>
    </w:tbl>
    <w:p w14:paraId="32017AEC" w14:textId="4AE550AB" w:rsidR="00877D30" w:rsidRPr="00A83E71" w:rsidRDefault="00877D30" w:rsidP="00DD5472">
      <w:pPr>
        <w:spacing w:after="120"/>
        <w:rPr>
          <w:rFonts w:cs="Arial"/>
          <w:vertAlign w:val="superscript"/>
          <w:lang w:val="en-US"/>
        </w:rPr>
      </w:pPr>
      <w:r w:rsidRPr="00A83E71">
        <w:rPr>
          <w:rFonts w:cs="Arial"/>
          <w:lang w:val="en-US"/>
        </w:rPr>
        <w:t>The data are given as mean ± standard error.</w:t>
      </w:r>
    </w:p>
    <w:p w14:paraId="12C70E26" w14:textId="64C2BDE5" w:rsidR="00E744F7" w:rsidRPr="00A83E71" w:rsidRDefault="00D46469" w:rsidP="00DD5472">
      <w:pPr>
        <w:spacing w:after="120"/>
        <w:rPr>
          <w:rFonts w:cs="Arial"/>
          <w:lang w:val="en-US"/>
        </w:rPr>
      </w:pPr>
      <w:r w:rsidRPr="00A83E71">
        <w:rPr>
          <w:rFonts w:cs="Arial"/>
          <w:vertAlign w:val="superscript"/>
          <w:lang w:val="en-US"/>
        </w:rPr>
        <w:t>1</w:t>
      </w:r>
      <w:r w:rsidR="00E744F7" w:rsidRPr="00A83E71">
        <w:rPr>
          <w:rFonts w:cs="Arial"/>
          <w:lang w:val="en-US"/>
        </w:rPr>
        <w:t>Calculated by multiplying serum concentrations of each biomarker and urinary volume.</w:t>
      </w:r>
    </w:p>
    <w:p w14:paraId="0737CC6F" w14:textId="1DFBE6C4" w:rsidR="00E744F7" w:rsidRDefault="00D46469" w:rsidP="00DD5472">
      <w:pPr>
        <w:spacing w:after="120"/>
        <w:rPr>
          <w:rFonts w:cs="Arial"/>
          <w:lang w:val="en-US"/>
        </w:rPr>
      </w:pPr>
      <w:r w:rsidRPr="00A83E71">
        <w:rPr>
          <w:rFonts w:cs="Arial"/>
          <w:vertAlign w:val="superscript"/>
          <w:lang w:val="en-US"/>
        </w:rPr>
        <w:t>2</w:t>
      </w:r>
      <w:r w:rsidR="00E744F7" w:rsidRPr="00A83E71">
        <w:rPr>
          <w:rFonts w:cs="Arial"/>
          <w:lang w:val="en-US"/>
        </w:rPr>
        <w:t>One animal met the criteria for exclusion and data were not included in the analysis.</w:t>
      </w:r>
    </w:p>
    <w:p w14:paraId="722BB769" w14:textId="04F1FBD8" w:rsidR="00EE5BE0" w:rsidRDefault="00EE5BE0" w:rsidP="00EE5BE0">
      <w:pPr>
        <w:spacing w:after="120"/>
        <w:rPr>
          <w:rFonts w:cs="Arial"/>
          <w:lang w:val="en-US"/>
        </w:rPr>
      </w:pPr>
      <w:r w:rsidRPr="00714A6D">
        <w:rPr>
          <w:rFonts w:cs="Arial"/>
          <w:vertAlign w:val="superscript"/>
          <w:lang w:val="en-US"/>
        </w:rPr>
        <w:t>##</w:t>
      </w:r>
      <w:r w:rsidRPr="00714A6D">
        <w:rPr>
          <w:rFonts w:cs="Arial"/>
          <w:lang w:val="en-US"/>
        </w:rPr>
        <w:t>P&lt;0.01 vs. control</w:t>
      </w:r>
      <w:r w:rsidR="00CE4678">
        <w:rPr>
          <w:rFonts w:cs="Arial"/>
          <w:lang w:val="en-US" w:eastAsia="ja-JP"/>
        </w:rPr>
        <w:t xml:space="preserve"> </w:t>
      </w:r>
      <w:r>
        <w:rPr>
          <w:rFonts w:cs="Arial"/>
          <w:lang w:val="en-US" w:eastAsia="ja-JP"/>
        </w:rPr>
        <w:t>(</w:t>
      </w:r>
      <w:r>
        <w:rPr>
          <w:lang w:val="en-US"/>
        </w:rPr>
        <w:t>compar</w:t>
      </w:r>
      <w:r w:rsidR="00CE4678">
        <w:rPr>
          <w:lang w:val="en-US"/>
        </w:rPr>
        <w:t>ison</w:t>
      </w:r>
      <w:r>
        <w:rPr>
          <w:lang w:val="en-US"/>
        </w:rPr>
        <w:t xml:space="preserve"> between two groups</w:t>
      </w:r>
      <w:r>
        <w:rPr>
          <w:rFonts w:cs="Arial"/>
          <w:lang w:val="en-US" w:eastAsia="ja-JP"/>
        </w:rPr>
        <w:t>)</w:t>
      </w:r>
      <w:r w:rsidR="00CE4678">
        <w:rPr>
          <w:rFonts w:cs="Arial"/>
          <w:lang w:val="en-US" w:eastAsia="ja-JP"/>
        </w:rPr>
        <w:t>.</w:t>
      </w:r>
    </w:p>
    <w:p w14:paraId="0E0EEABD" w14:textId="0268D07A" w:rsidR="00EE5BE0" w:rsidRPr="00A83E71" w:rsidRDefault="00EE5BE0" w:rsidP="00DD5472">
      <w:pPr>
        <w:spacing w:after="120"/>
        <w:rPr>
          <w:rFonts w:cs="Arial"/>
          <w:lang w:val="en-US"/>
        </w:rPr>
      </w:pPr>
      <w:r w:rsidRPr="00714A6D">
        <w:rPr>
          <w:rFonts w:cs="Arial"/>
          <w:lang w:val="en-US"/>
        </w:rPr>
        <w:t>*P&lt;0.0</w:t>
      </w:r>
      <w:r>
        <w:rPr>
          <w:rFonts w:cs="Arial"/>
          <w:lang w:val="en-US"/>
        </w:rPr>
        <w:t>1</w:t>
      </w:r>
      <w:r w:rsidRPr="00714A6D">
        <w:rPr>
          <w:rFonts w:cs="Arial"/>
          <w:lang w:val="en-US"/>
        </w:rPr>
        <w:t xml:space="preserve"> vs. vehicle, </w:t>
      </w:r>
      <w:r w:rsidRPr="00714A6D">
        <w:rPr>
          <w:rFonts w:cs="Arial"/>
          <w:vertAlign w:val="superscript"/>
          <w:lang w:val="en-US"/>
        </w:rPr>
        <w:t>$</w:t>
      </w:r>
      <w:r w:rsidRPr="00714A6D">
        <w:rPr>
          <w:rFonts w:cs="Arial"/>
          <w:lang w:val="en-US"/>
        </w:rPr>
        <w:t>P&lt;0.0</w:t>
      </w:r>
      <w:r>
        <w:rPr>
          <w:rFonts w:cs="Arial"/>
          <w:lang w:val="en-US"/>
        </w:rPr>
        <w:t>1</w:t>
      </w:r>
      <w:r w:rsidRPr="00714A6D">
        <w:rPr>
          <w:rFonts w:cs="Arial"/>
          <w:lang w:val="en-US"/>
        </w:rPr>
        <w:t xml:space="preserve"> vs. </w:t>
      </w:r>
      <w:proofErr w:type="spellStart"/>
      <w:r w:rsidRPr="00714A6D">
        <w:rPr>
          <w:rFonts w:cs="Arial"/>
          <w:lang w:val="en-US"/>
        </w:rPr>
        <w:t>olmesartan</w:t>
      </w:r>
      <w:proofErr w:type="spellEnd"/>
      <w:r>
        <w:rPr>
          <w:lang w:val="en-US"/>
        </w:rPr>
        <w:t xml:space="preserve"> (</w:t>
      </w:r>
      <w:r w:rsidRPr="009B12AB">
        <w:rPr>
          <w:lang w:val="en-US"/>
        </w:rPr>
        <w:t>Bonferroni correction</w:t>
      </w:r>
      <w:r>
        <w:rPr>
          <w:lang w:val="en-US"/>
        </w:rPr>
        <w:t>)</w:t>
      </w:r>
      <w:r w:rsidRPr="00714A6D">
        <w:rPr>
          <w:rFonts w:cs="Arial"/>
          <w:lang w:val="en-US"/>
        </w:rPr>
        <w:t xml:space="preserve">. </w:t>
      </w:r>
    </w:p>
    <w:p w14:paraId="3745BA9F" w14:textId="7618F935" w:rsidR="00D22996" w:rsidRPr="00E5637F" w:rsidRDefault="00DD5472" w:rsidP="00E5637F">
      <w:pPr>
        <w:spacing w:after="120"/>
        <w:rPr>
          <w:lang w:val="en-US" w:eastAsia="ja-JP"/>
        </w:rPr>
      </w:pPr>
      <w:r w:rsidRPr="00A83E71">
        <w:rPr>
          <w:rFonts w:cs="Arial"/>
          <w:lang w:val="en-US"/>
        </w:rPr>
        <w:t>8-OHdG, 8-hydroxy-2'-deoxyguanosine; MCP-1, monocyte chemoattractant protein-1</w:t>
      </w:r>
    </w:p>
    <w:sectPr w:rsidR="00D22996" w:rsidRPr="00E5637F" w:rsidSect="00E5637F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6FAB1A" w14:textId="77777777" w:rsidR="00B93FB6" w:rsidRDefault="00B93FB6">
      <w:pPr>
        <w:spacing w:line="240" w:lineRule="auto"/>
      </w:pPr>
      <w:r>
        <w:separator/>
      </w:r>
    </w:p>
  </w:endnote>
  <w:endnote w:type="continuationSeparator" w:id="0">
    <w:p w14:paraId="774AD2FB" w14:textId="77777777" w:rsidR="00B93FB6" w:rsidRDefault="00B93F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DF098E" w14:textId="77777777" w:rsidR="00B93FB6" w:rsidRDefault="00B93FB6">
      <w:pPr>
        <w:spacing w:line="240" w:lineRule="auto"/>
      </w:pPr>
      <w:r>
        <w:separator/>
      </w:r>
    </w:p>
  </w:footnote>
  <w:footnote w:type="continuationSeparator" w:id="0">
    <w:p w14:paraId="6A2007BF" w14:textId="77777777" w:rsidR="00B93FB6" w:rsidRDefault="00B93FB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434325"/>
    <w:multiLevelType w:val="multilevel"/>
    <w:tmpl w:val="B64E86B0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1" w15:restartNumberingAfterBreak="0">
    <w:nsid w:val="15470352"/>
    <w:multiLevelType w:val="hybridMultilevel"/>
    <w:tmpl w:val="B8CE39EA"/>
    <w:lvl w:ilvl="0" w:tplc="10090001">
      <w:start w:val="1"/>
      <w:numFmt w:val="bullet"/>
      <w:lvlText w:val=""/>
      <w:lvlJc w:val="left"/>
      <w:pPr>
        <w:ind w:left="548" w:hanging="42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968" w:hanging="420"/>
      </w:pPr>
      <w:rPr>
        <w:rFonts w:ascii="Symbol" w:hAnsi="Symbol" w:hint="default"/>
      </w:rPr>
    </w:lvl>
    <w:lvl w:ilvl="2" w:tplc="0409000D">
      <w:start w:val="1"/>
      <w:numFmt w:val="bullet"/>
      <w:lvlText w:val=""/>
      <w:lvlJc w:val="left"/>
      <w:pPr>
        <w:ind w:left="138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8" w:hanging="420"/>
      </w:pPr>
      <w:rPr>
        <w:rFonts w:ascii="Wingdings" w:hAnsi="Wingdings" w:hint="default"/>
      </w:rPr>
    </w:lvl>
  </w:abstractNum>
  <w:abstractNum w:abstractNumId="2" w15:restartNumberingAfterBreak="0">
    <w:nsid w:val="1C78517F"/>
    <w:multiLevelType w:val="multilevel"/>
    <w:tmpl w:val="B64E86B0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3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4" w15:restartNumberingAfterBreak="0">
    <w:nsid w:val="229E4099"/>
    <w:multiLevelType w:val="multilevel"/>
    <w:tmpl w:val="B64E86B0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5" w15:restartNumberingAfterBreak="0">
    <w:nsid w:val="241A3EFC"/>
    <w:multiLevelType w:val="hybridMultilevel"/>
    <w:tmpl w:val="FBA44B4C"/>
    <w:lvl w:ilvl="0" w:tplc="04090009">
      <w:start w:val="1"/>
      <w:numFmt w:val="bullet"/>
      <w:lvlText w:val=""/>
      <w:lvlJc w:val="left"/>
      <w:pPr>
        <w:ind w:left="987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0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2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6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2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47" w:hanging="420"/>
      </w:pPr>
      <w:rPr>
        <w:rFonts w:ascii="Wingdings" w:hAnsi="Wingdings" w:hint="default"/>
      </w:rPr>
    </w:lvl>
  </w:abstractNum>
  <w:abstractNum w:abstractNumId="6" w15:restartNumberingAfterBreak="0">
    <w:nsid w:val="28C544F4"/>
    <w:multiLevelType w:val="hybridMultilevel"/>
    <w:tmpl w:val="02EC8556"/>
    <w:lvl w:ilvl="0" w:tplc="04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7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8" w15:restartNumberingAfterBreak="0">
    <w:nsid w:val="3BCC354B"/>
    <w:multiLevelType w:val="multilevel"/>
    <w:tmpl w:val="B64E86B0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9" w15:restartNumberingAfterBreak="0">
    <w:nsid w:val="410C26A1"/>
    <w:multiLevelType w:val="multilevel"/>
    <w:tmpl w:val="B64E86B0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10" w15:restartNumberingAfterBreak="0">
    <w:nsid w:val="42416F79"/>
    <w:multiLevelType w:val="hybridMultilevel"/>
    <w:tmpl w:val="6B8EAF0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AEB5B7C"/>
    <w:multiLevelType w:val="hybridMultilevel"/>
    <w:tmpl w:val="6D44616C"/>
    <w:lvl w:ilvl="0" w:tplc="C7D0FE9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C8A121F"/>
    <w:multiLevelType w:val="multilevel"/>
    <w:tmpl w:val="B64E86B0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13" w15:restartNumberingAfterBreak="0">
    <w:nsid w:val="570636BA"/>
    <w:multiLevelType w:val="hybridMultilevel"/>
    <w:tmpl w:val="89FE79DA"/>
    <w:lvl w:ilvl="0" w:tplc="04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5D054A92"/>
    <w:multiLevelType w:val="hybridMultilevel"/>
    <w:tmpl w:val="3BD6DFAC"/>
    <w:lvl w:ilvl="0" w:tplc="04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8ECA7844">
      <w:start w:val="3"/>
      <w:numFmt w:val="bullet"/>
      <w:lvlText w:val="-"/>
      <w:lvlJc w:val="left"/>
      <w:pPr>
        <w:ind w:left="2367" w:hanging="360"/>
      </w:pPr>
      <w:rPr>
        <w:rFonts w:ascii="Arial" w:eastAsiaTheme="minorEastAsia" w:hAnsi="Arial" w:cs="Arial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5" w15:restartNumberingAfterBreak="0">
    <w:nsid w:val="5FCE3825"/>
    <w:multiLevelType w:val="hybridMultilevel"/>
    <w:tmpl w:val="5C2423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2066D5"/>
    <w:multiLevelType w:val="hybridMultilevel"/>
    <w:tmpl w:val="87C2926E"/>
    <w:lvl w:ilvl="0" w:tplc="04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7" w15:restartNumberingAfterBreak="0">
    <w:nsid w:val="71D41952"/>
    <w:multiLevelType w:val="hybridMultilevel"/>
    <w:tmpl w:val="F9860E8A"/>
    <w:lvl w:ilvl="0" w:tplc="1BCA841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736D609E"/>
    <w:multiLevelType w:val="multilevel"/>
    <w:tmpl w:val="B64E86B0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19" w15:restartNumberingAfterBreak="0">
    <w:nsid w:val="776E77B2"/>
    <w:multiLevelType w:val="hybridMultilevel"/>
    <w:tmpl w:val="6A8C0C1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7F890DF1"/>
    <w:multiLevelType w:val="hybridMultilevel"/>
    <w:tmpl w:val="0DA8245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7"/>
  </w:num>
  <w:num w:numId="3">
    <w:abstractNumId w:val="3"/>
  </w:num>
  <w:num w:numId="4">
    <w:abstractNumId w:val="7"/>
  </w:num>
  <w:num w:numId="5">
    <w:abstractNumId w:val="3"/>
  </w:num>
  <w:num w:numId="6">
    <w:abstractNumId w:val="0"/>
  </w:num>
  <w:num w:numId="7">
    <w:abstractNumId w:val="8"/>
  </w:num>
  <w:num w:numId="8">
    <w:abstractNumId w:val="11"/>
  </w:num>
  <w:num w:numId="9">
    <w:abstractNumId w:val="9"/>
  </w:num>
  <w:num w:numId="10">
    <w:abstractNumId w:val="6"/>
  </w:num>
  <w:num w:numId="11">
    <w:abstractNumId w:val="12"/>
  </w:num>
  <w:num w:numId="12">
    <w:abstractNumId w:val="13"/>
  </w:num>
  <w:num w:numId="13">
    <w:abstractNumId w:val="18"/>
  </w:num>
  <w:num w:numId="14">
    <w:abstractNumId w:val="14"/>
  </w:num>
  <w:num w:numId="15">
    <w:abstractNumId w:val="4"/>
  </w:num>
  <w:num w:numId="16">
    <w:abstractNumId w:val="16"/>
  </w:num>
  <w:num w:numId="17">
    <w:abstractNumId w:val="2"/>
  </w:num>
  <w:num w:numId="18">
    <w:abstractNumId w:val="10"/>
  </w:num>
  <w:num w:numId="19">
    <w:abstractNumId w:val="15"/>
  </w:num>
  <w:num w:numId="20">
    <w:abstractNumId w:val="1"/>
  </w:num>
  <w:num w:numId="21">
    <w:abstractNumId w:val="19"/>
  </w:num>
  <w:num w:numId="22">
    <w:abstractNumId w:val="5"/>
  </w:num>
  <w:num w:numId="23">
    <w:abstractNumId w:val="20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055rdwwe9z5uez2enp9ff85s9swx9arpwe&quot;&gt;EndNote Library - Inagaki&lt;record-ids&gt;&lt;item&gt;1&lt;/item&gt;&lt;item&gt;2&lt;/item&gt;&lt;item&gt;5&lt;/item&gt;&lt;item&gt;6&lt;/item&gt;&lt;item&gt;7&lt;/item&gt;&lt;item&gt;8&lt;/item&gt;&lt;item&gt;50&lt;/item&gt;&lt;item&gt;56&lt;/item&gt;&lt;item&gt;57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365CD4"/>
    <w:rsid w:val="000028A5"/>
    <w:rsid w:val="00004CA2"/>
    <w:rsid w:val="00006529"/>
    <w:rsid w:val="00010801"/>
    <w:rsid w:val="00010C18"/>
    <w:rsid w:val="00016EE9"/>
    <w:rsid w:val="00022147"/>
    <w:rsid w:val="00027A07"/>
    <w:rsid w:val="00027AE9"/>
    <w:rsid w:val="00032DC8"/>
    <w:rsid w:val="00033915"/>
    <w:rsid w:val="00033BBF"/>
    <w:rsid w:val="00033FEE"/>
    <w:rsid w:val="000360DF"/>
    <w:rsid w:val="0004082A"/>
    <w:rsid w:val="000409D8"/>
    <w:rsid w:val="00044CCF"/>
    <w:rsid w:val="00045AA1"/>
    <w:rsid w:val="0005093D"/>
    <w:rsid w:val="00052F12"/>
    <w:rsid w:val="00054687"/>
    <w:rsid w:val="000551BE"/>
    <w:rsid w:val="0005545B"/>
    <w:rsid w:val="00055CC9"/>
    <w:rsid w:val="00064F4D"/>
    <w:rsid w:val="00066496"/>
    <w:rsid w:val="00070E9A"/>
    <w:rsid w:val="00071DF7"/>
    <w:rsid w:val="000741C5"/>
    <w:rsid w:val="00087672"/>
    <w:rsid w:val="00090F1F"/>
    <w:rsid w:val="000914EF"/>
    <w:rsid w:val="00092F04"/>
    <w:rsid w:val="00095BE4"/>
    <w:rsid w:val="00096275"/>
    <w:rsid w:val="00097260"/>
    <w:rsid w:val="000A0987"/>
    <w:rsid w:val="000A14C2"/>
    <w:rsid w:val="000A26CB"/>
    <w:rsid w:val="000A64D2"/>
    <w:rsid w:val="000B0C4C"/>
    <w:rsid w:val="000B5BBD"/>
    <w:rsid w:val="000B5CDA"/>
    <w:rsid w:val="000B63CA"/>
    <w:rsid w:val="000B710F"/>
    <w:rsid w:val="000B720D"/>
    <w:rsid w:val="000C060B"/>
    <w:rsid w:val="000D42BF"/>
    <w:rsid w:val="000D59C9"/>
    <w:rsid w:val="000D65F1"/>
    <w:rsid w:val="000D65F2"/>
    <w:rsid w:val="000D78B1"/>
    <w:rsid w:val="000E3662"/>
    <w:rsid w:val="000E5118"/>
    <w:rsid w:val="000E6790"/>
    <w:rsid w:val="000E6B1D"/>
    <w:rsid w:val="000F019D"/>
    <w:rsid w:val="000F14E4"/>
    <w:rsid w:val="000F1806"/>
    <w:rsid w:val="000F2336"/>
    <w:rsid w:val="000F3587"/>
    <w:rsid w:val="000F3E51"/>
    <w:rsid w:val="000F4B8D"/>
    <w:rsid w:val="000F5DAA"/>
    <w:rsid w:val="000F6C1A"/>
    <w:rsid w:val="00102C8E"/>
    <w:rsid w:val="00113AE6"/>
    <w:rsid w:val="00114176"/>
    <w:rsid w:val="0011599A"/>
    <w:rsid w:val="0012705F"/>
    <w:rsid w:val="0013064C"/>
    <w:rsid w:val="00132425"/>
    <w:rsid w:val="00132E27"/>
    <w:rsid w:val="001340FC"/>
    <w:rsid w:val="001363AE"/>
    <w:rsid w:val="0014209F"/>
    <w:rsid w:val="0014416A"/>
    <w:rsid w:val="00144ED8"/>
    <w:rsid w:val="00145191"/>
    <w:rsid w:val="001477D9"/>
    <w:rsid w:val="001538F3"/>
    <w:rsid w:val="001540F6"/>
    <w:rsid w:val="001562DF"/>
    <w:rsid w:val="00164540"/>
    <w:rsid w:val="00165EAB"/>
    <w:rsid w:val="00166723"/>
    <w:rsid w:val="00177654"/>
    <w:rsid w:val="00177D49"/>
    <w:rsid w:val="00180319"/>
    <w:rsid w:val="001826D6"/>
    <w:rsid w:val="00184C7F"/>
    <w:rsid w:val="001863C7"/>
    <w:rsid w:val="00192A7D"/>
    <w:rsid w:val="00197764"/>
    <w:rsid w:val="00197A17"/>
    <w:rsid w:val="001A1CA4"/>
    <w:rsid w:val="001A2764"/>
    <w:rsid w:val="001A2F1B"/>
    <w:rsid w:val="001A3AC8"/>
    <w:rsid w:val="001A453B"/>
    <w:rsid w:val="001A4AA5"/>
    <w:rsid w:val="001A4AD0"/>
    <w:rsid w:val="001A6AE8"/>
    <w:rsid w:val="001A6F11"/>
    <w:rsid w:val="001B2A22"/>
    <w:rsid w:val="001B2F76"/>
    <w:rsid w:val="001B3FCE"/>
    <w:rsid w:val="001B4D77"/>
    <w:rsid w:val="001B597D"/>
    <w:rsid w:val="001C0971"/>
    <w:rsid w:val="001C14EA"/>
    <w:rsid w:val="001C159B"/>
    <w:rsid w:val="001C1D9C"/>
    <w:rsid w:val="001C2653"/>
    <w:rsid w:val="001C26E7"/>
    <w:rsid w:val="001C2985"/>
    <w:rsid w:val="001C6F82"/>
    <w:rsid w:val="001D6F3A"/>
    <w:rsid w:val="001E20EC"/>
    <w:rsid w:val="001E2326"/>
    <w:rsid w:val="001E28A1"/>
    <w:rsid w:val="001E2C53"/>
    <w:rsid w:val="001E3F00"/>
    <w:rsid w:val="001E62BA"/>
    <w:rsid w:val="001E649C"/>
    <w:rsid w:val="001F6CBF"/>
    <w:rsid w:val="00200021"/>
    <w:rsid w:val="002031FF"/>
    <w:rsid w:val="00204BFB"/>
    <w:rsid w:val="0020605C"/>
    <w:rsid w:val="002060AD"/>
    <w:rsid w:val="002071AB"/>
    <w:rsid w:val="00207D51"/>
    <w:rsid w:val="00207FD0"/>
    <w:rsid w:val="00210C58"/>
    <w:rsid w:val="0021254D"/>
    <w:rsid w:val="00213B20"/>
    <w:rsid w:val="00213E91"/>
    <w:rsid w:val="002256F0"/>
    <w:rsid w:val="00225D07"/>
    <w:rsid w:val="0022786C"/>
    <w:rsid w:val="00227FC3"/>
    <w:rsid w:val="00233204"/>
    <w:rsid w:val="002340A0"/>
    <w:rsid w:val="00237374"/>
    <w:rsid w:val="00237557"/>
    <w:rsid w:val="0024317F"/>
    <w:rsid w:val="0024627A"/>
    <w:rsid w:val="00246479"/>
    <w:rsid w:val="00246F47"/>
    <w:rsid w:val="002514CC"/>
    <w:rsid w:val="0025291F"/>
    <w:rsid w:val="0025769B"/>
    <w:rsid w:val="00260DFD"/>
    <w:rsid w:val="00262EF7"/>
    <w:rsid w:val="0026338E"/>
    <w:rsid w:val="00270566"/>
    <w:rsid w:val="00271AFC"/>
    <w:rsid w:val="002758CA"/>
    <w:rsid w:val="0028430A"/>
    <w:rsid w:val="00285986"/>
    <w:rsid w:val="00285C4E"/>
    <w:rsid w:val="00290BF5"/>
    <w:rsid w:val="00290DF1"/>
    <w:rsid w:val="002911A8"/>
    <w:rsid w:val="00292DEE"/>
    <w:rsid w:val="00294B80"/>
    <w:rsid w:val="00295ABC"/>
    <w:rsid w:val="00297E9C"/>
    <w:rsid w:val="002A0963"/>
    <w:rsid w:val="002A2660"/>
    <w:rsid w:val="002A4719"/>
    <w:rsid w:val="002A5E76"/>
    <w:rsid w:val="002A7B91"/>
    <w:rsid w:val="002B0699"/>
    <w:rsid w:val="002B0786"/>
    <w:rsid w:val="002B134A"/>
    <w:rsid w:val="002B23F3"/>
    <w:rsid w:val="002B2C31"/>
    <w:rsid w:val="002B30B8"/>
    <w:rsid w:val="002B312E"/>
    <w:rsid w:val="002C0916"/>
    <w:rsid w:val="002C3057"/>
    <w:rsid w:val="002C365C"/>
    <w:rsid w:val="002C3B7D"/>
    <w:rsid w:val="002D1343"/>
    <w:rsid w:val="002D17C9"/>
    <w:rsid w:val="002D1A48"/>
    <w:rsid w:val="002D49EA"/>
    <w:rsid w:val="002D4FCA"/>
    <w:rsid w:val="002D6877"/>
    <w:rsid w:val="002E29DB"/>
    <w:rsid w:val="002E399B"/>
    <w:rsid w:val="002E6F2B"/>
    <w:rsid w:val="002F0921"/>
    <w:rsid w:val="002F0DA9"/>
    <w:rsid w:val="002F1205"/>
    <w:rsid w:val="002F2899"/>
    <w:rsid w:val="002F3012"/>
    <w:rsid w:val="002F40BF"/>
    <w:rsid w:val="002F55BB"/>
    <w:rsid w:val="003010FD"/>
    <w:rsid w:val="00302E57"/>
    <w:rsid w:val="00303219"/>
    <w:rsid w:val="00305ED7"/>
    <w:rsid w:val="003061FC"/>
    <w:rsid w:val="00307301"/>
    <w:rsid w:val="00313C90"/>
    <w:rsid w:val="00316B6D"/>
    <w:rsid w:val="003225F8"/>
    <w:rsid w:val="003244DD"/>
    <w:rsid w:val="003260BC"/>
    <w:rsid w:val="00326C8B"/>
    <w:rsid w:val="00327481"/>
    <w:rsid w:val="003275D3"/>
    <w:rsid w:val="003305AF"/>
    <w:rsid w:val="00332987"/>
    <w:rsid w:val="003361F5"/>
    <w:rsid w:val="003364C7"/>
    <w:rsid w:val="003375A7"/>
    <w:rsid w:val="00337B62"/>
    <w:rsid w:val="0034187C"/>
    <w:rsid w:val="00345648"/>
    <w:rsid w:val="003467A3"/>
    <w:rsid w:val="00346D51"/>
    <w:rsid w:val="003473C7"/>
    <w:rsid w:val="00350B75"/>
    <w:rsid w:val="00351800"/>
    <w:rsid w:val="00352E4A"/>
    <w:rsid w:val="003532E9"/>
    <w:rsid w:val="00353D67"/>
    <w:rsid w:val="00356307"/>
    <w:rsid w:val="00356CD2"/>
    <w:rsid w:val="00361A32"/>
    <w:rsid w:val="0036214C"/>
    <w:rsid w:val="003625A3"/>
    <w:rsid w:val="00364854"/>
    <w:rsid w:val="00365CD4"/>
    <w:rsid w:val="003677C3"/>
    <w:rsid w:val="003761B6"/>
    <w:rsid w:val="00382C78"/>
    <w:rsid w:val="00390FEB"/>
    <w:rsid w:val="00393209"/>
    <w:rsid w:val="00394465"/>
    <w:rsid w:val="00395327"/>
    <w:rsid w:val="00395E39"/>
    <w:rsid w:val="00396820"/>
    <w:rsid w:val="003A0826"/>
    <w:rsid w:val="003A1CD3"/>
    <w:rsid w:val="003A24AF"/>
    <w:rsid w:val="003B3F8D"/>
    <w:rsid w:val="003B3FE8"/>
    <w:rsid w:val="003B4BF6"/>
    <w:rsid w:val="003B5A0E"/>
    <w:rsid w:val="003C0DB5"/>
    <w:rsid w:val="003C45FC"/>
    <w:rsid w:val="003C4E7A"/>
    <w:rsid w:val="003C7491"/>
    <w:rsid w:val="003D0C18"/>
    <w:rsid w:val="003D1F12"/>
    <w:rsid w:val="003D2CE4"/>
    <w:rsid w:val="003D3164"/>
    <w:rsid w:val="003E1BB6"/>
    <w:rsid w:val="003E369B"/>
    <w:rsid w:val="003E532A"/>
    <w:rsid w:val="003F0CE2"/>
    <w:rsid w:val="003F2175"/>
    <w:rsid w:val="003F25B9"/>
    <w:rsid w:val="003F3DEC"/>
    <w:rsid w:val="003F41D8"/>
    <w:rsid w:val="003F43BE"/>
    <w:rsid w:val="003F52EA"/>
    <w:rsid w:val="004009EC"/>
    <w:rsid w:val="004016D2"/>
    <w:rsid w:val="00402889"/>
    <w:rsid w:val="0040548A"/>
    <w:rsid w:val="00406E24"/>
    <w:rsid w:val="004117A3"/>
    <w:rsid w:val="00411C9C"/>
    <w:rsid w:val="004144A7"/>
    <w:rsid w:val="00414A76"/>
    <w:rsid w:val="00422C10"/>
    <w:rsid w:val="00423B65"/>
    <w:rsid w:val="00425A3A"/>
    <w:rsid w:val="00425B0E"/>
    <w:rsid w:val="004278A1"/>
    <w:rsid w:val="00431877"/>
    <w:rsid w:val="004329FF"/>
    <w:rsid w:val="00433B08"/>
    <w:rsid w:val="0043438B"/>
    <w:rsid w:val="00436EB2"/>
    <w:rsid w:val="0044049D"/>
    <w:rsid w:val="0044150A"/>
    <w:rsid w:val="004417D7"/>
    <w:rsid w:val="00442962"/>
    <w:rsid w:val="00445063"/>
    <w:rsid w:val="00450C57"/>
    <w:rsid w:val="00451E95"/>
    <w:rsid w:val="00454B8D"/>
    <w:rsid w:val="00454B9D"/>
    <w:rsid w:val="00461A6E"/>
    <w:rsid w:val="00467156"/>
    <w:rsid w:val="00470346"/>
    <w:rsid w:val="00472AE5"/>
    <w:rsid w:val="00473A06"/>
    <w:rsid w:val="00475784"/>
    <w:rsid w:val="00475BB5"/>
    <w:rsid w:val="00476F27"/>
    <w:rsid w:val="0047729D"/>
    <w:rsid w:val="004777B8"/>
    <w:rsid w:val="00480203"/>
    <w:rsid w:val="00483138"/>
    <w:rsid w:val="0048333F"/>
    <w:rsid w:val="0048539F"/>
    <w:rsid w:val="00494080"/>
    <w:rsid w:val="00494C7E"/>
    <w:rsid w:val="00495C2A"/>
    <w:rsid w:val="00497E5E"/>
    <w:rsid w:val="004A1B20"/>
    <w:rsid w:val="004A6DA6"/>
    <w:rsid w:val="004B017A"/>
    <w:rsid w:val="004B0352"/>
    <w:rsid w:val="004B0CA0"/>
    <w:rsid w:val="004B65FD"/>
    <w:rsid w:val="004C0FA9"/>
    <w:rsid w:val="004C46C4"/>
    <w:rsid w:val="004C6797"/>
    <w:rsid w:val="004C6964"/>
    <w:rsid w:val="004C7A56"/>
    <w:rsid w:val="004D2F17"/>
    <w:rsid w:val="004D5CD1"/>
    <w:rsid w:val="004D69E5"/>
    <w:rsid w:val="004D7F4A"/>
    <w:rsid w:val="004E27AF"/>
    <w:rsid w:val="004E284F"/>
    <w:rsid w:val="004E2A76"/>
    <w:rsid w:val="004E30D6"/>
    <w:rsid w:val="004E49DE"/>
    <w:rsid w:val="004F374C"/>
    <w:rsid w:val="004F3E12"/>
    <w:rsid w:val="004F4A0E"/>
    <w:rsid w:val="004F542A"/>
    <w:rsid w:val="004F58FF"/>
    <w:rsid w:val="004F61E1"/>
    <w:rsid w:val="004F7308"/>
    <w:rsid w:val="004F7854"/>
    <w:rsid w:val="00500536"/>
    <w:rsid w:val="00500B10"/>
    <w:rsid w:val="00501EAE"/>
    <w:rsid w:val="00504379"/>
    <w:rsid w:val="0050561D"/>
    <w:rsid w:val="00505F03"/>
    <w:rsid w:val="0051105C"/>
    <w:rsid w:val="0051120A"/>
    <w:rsid w:val="005120DE"/>
    <w:rsid w:val="00512B58"/>
    <w:rsid w:val="00513AD4"/>
    <w:rsid w:val="00515474"/>
    <w:rsid w:val="0051669C"/>
    <w:rsid w:val="00517095"/>
    <w:rsid w:val="00517A34"/>
    <w:rsid w:val="005207FE"/>
    <w:rsid w:val="00521AB1"/>
    <w:rsid w:val="00524FFB"/>
    <w:rsid w:val="00526F8C"/>
    <w:rsid w:val="00527B51"/>
    <w:rsid w:val="00527CD3"/>
    <w:rsid w:val="0053050A"/>
    <w:rsid w:val="00531CB7"/>
    <w:rsid w:val="0053285F"/>
    <w:rsid w:val="005364FF"/>
    <w:rsid w:val="00537250"/>
    <w:rsid w:val="00537A36"/>
    <w:rsid w:val="0054170D"/>
    <w:rsid w:val="00543322"/>
    <w:rsid w:val="00543FEA"/>
    <w:rsid w:val="0054559B"/>
    <w:rsid w:val="00545A16"/>
    <w:rsid w:val="00546A30"/>
    <w:rsid w:val="0054746E"/>
    <w:rsid w:val="00550E42"/>
    <w:rsid w:val="00553540"/>
    <w:rsid w:val="00553859"/>
    <w:rsid w:val="005546F5"/>
    <w:rsid w:val="00554AD1"/>
    <w:rsid w:val="0055527E"/>
    <w:rsid w:val="0055538D"/>
    <w:rsid w:val="00556F65"/>
    <w:rsid w:val="00561FAA"/>
    <w:rsid w:val="00562F9B"/>
    <w:rsid w:val="00563C36"/>
    <w:rsid w:val="0056427D"/>
    <w:rsid w:val="005664C9"/>
    <w:rsid w:val="0056658D"/>
    <w:rsid w:val="00567AA4"/>
    <w:rsid w:val="005716C3"/>
    <w:rsid w:val="00571D5F"/>
    <w:rsid w:val="005726CC"/>
    <w:rsid w:val="005760AB"/>
    <w:rsid w:val="00577187"/>
    <w:rsid w:val="00580F2A"/>
    <w:rsid w:val="00581458"/>
    <w:rsid w:val="00581976"/>
    <w:rsid w:val="00581E4A"/>
    <w:rsid w:val="00583D73"/>
    <w:rsid w:val="005858E8"/>
    <w:rsid w:val="00585B34"/>
    <w:rsid w:val="00592000"/>
    <w:rsid w:val="0059434D"/>
    <w:rsid w:val="00597148"/>
    <w:rsid w:val="00597CF7"/>
    <w:rsid w:val="005A11EB"/>
    <w:rsid w:val="005A226D"/>
    <w:rsid w:val="005A6368"/>
    <w:rsid w:val="005A7074"/>
    <w:rsid w:val="005A7547"/>
    <w:rsid w:val="005B2E77"/>
    <w:rsid w:val="005B4B4B"/>
    <w:rsid w:val="005B577F"/>
    <w:rsid w:val="005B6BA7"/>
    <w:rsid w:val="005C1877"/>
    <w:rsid w:val="005C18E0"/>
    <w:rsid w:val="005C2BED"/>
    <w:rsid w:val="005C4AFF"/>
    <w:rsid w:val="005C700B"/>
    <w:rsid w:val="005C79C1"/>
    <w:rsid w:val="005D32EE"/>
    <w:rsid w:val="005D3D34"/>
    <w:rsid w:val="005E6E21"/>
    <w:rsid w:val="005E789B"/>
    <w:rsid w:val="005F06BE"/>
    <w:rsid w:val="005F1426"/>
    <w:rsid w:val="005F358B"/>
    <w:rsid w:val="005F4709"/>
    <w:rsid w:val="005F4B34"/>
    <w:rsid w:val="005F540D"/>
    <w:rsid w:val="005F7722"/>
    <w:rsid w:val="005F78C4"/>
    <w:rsid w:val="00601A85"/>
    <w:rsid w:val="006023B3"/>
    <w:rsid w:val="00603F24"/>
    <w:rsid w:val="006051BB"/>
    <w:rsid w:val="00606E95"/>
    <w:rsid w:val="00610385"/>
    <w:rsid w:val="006106B3"/>
    <w:rsid w:val="0061298D"/>
    <w:rsid w:val="006145F6"/>
    <w:rsid w:val="00615F96"/>
    <w:rsid w:val="00617456"/>
    <w:rsid w:val="00621CA8"/>
    <w:rsid w:val="0062255B"/>
    <w:rsid w:val="00623BCB"/>
    <w:rsid w:val="006253E0"/>
    <w:rsid w:val="00630FCE"/>
    <w:rsid w:val="00634F02"/>
    <w:rsid w:val="00636C04"/>
    <w:rsid w:val="00637944"/>
    <w:rsid w:val="0064340E"/>
    <w:rsid w:val="00645936"/>
    <w:rsid w:val="00647239"/>
    <w:rsid w:val="006473BC"/>
    <w:rsid w:val="00647CBB"/>
    <w:rsid w:val="00651B60"/>
    <w:rsid w:val="00660622"/>
    <w:rsid w:val="00661A8E"/>
    <w:rsid w:val="00661D1F"/>
    <w:rsid w:val="00662693"/>
    <w:rsid w:val="00662A71"/>
    <w:rsid w:val="006668AE"/>
    <w:rsid w:val="00667052"/>
    <w:rsid w:val="00667660"/>
    <w:rsid w:val="006711B9"/>
    <w:rsid w:val="006754A9"/>
    <w:rsid w:val="0067688E"/>
    <w:rsid w:val="00677EE4"/>
    <w:rsid w:val="0068110E"/>
    <w:rsid w:val="006849D5"/>
    <w:rsid w:val="00684CBB"/>
    <w:rsid w:val="006861A4"/>
    <w:rsid w:val="00687550"/>
    <w:rsid w:val="006911E8"/>
    <w:rsid w:val="00691426"/>
    <w:rsid w:val="00696BE6"/>
    <w:rsid w:val="00696F4E"/>
    <w:rsid w:val="006A001D"/>
    <w:rsid w:val="006A02DB"/>
    <w:rsid w:val="006A0A52"/>
    <w:rsid w:val="006A260B"/>
    <w:rsid w:val="006A2BAA"/>
    <w:rsid w:val="006A2F0A"/>
    <w:rsid w:val="006A52C3"/>
    <w:rsid w:val="006A5BBB"/>
    <w:rsid w:val="006A61F8"/>
    <w:rsid w:val="006A6D8C"/>
    <w:rsid w:val="006A7CFC"/>
    <w:rsid w:val="006B328E"/>
    <w:rsid w:val="006B5D1C"/>
    <w:rsid w:val="006B6042"/>
    <w:rsid w:val="006B646E"/>
    <w:rsid w:val="006B6619"/>
    <w:rsid w:val="006B7006"/>
    <w:rsid w:val="006C0471"/>
    <w:rsid w:val="006C3495"/>
    <w:rsid w:val="006C559A"/>
    <w:rsid w:val="006C56A2"/>
    <w:rsid w:val="006C5F99"/>
    <w:rsid w:val="006D0896"/>
    <w:rsid w:val="006D08C5"/>
    <w:rsid w:val="006D0B0E"/>
    <w:rsid w:val="006D1C52"/>
    <w:rsid w:val="006D1D87"/>
    <w:rsid w:val="006D2505"/>
    <w:rsid w:val="006D4C0A"/>
    <w:rsid w:val="006E03AE"/>
    <w:rsid w:val="006E62B5"/>
    <w:rsid w:val="006F06A6"/>
    <w:rsid w:val="006F0EA0"/>
    <w:rsid w:val="006F2C64"/>
    <w:rsid w:val="006F455C"/>
    <w:rsid w:val="006F58A3"/>
    <w:rsid w:val="006F624C"/>
    <w:rsid w:val="00701D95"/>
    <w:rsid w:val="0070341C"/>
    <w:rsid w:val="007046EA"/>
    <w:rsid w:val="007051D5"/>
    <w:rsid w:val="00705FA5"/>
    <w:rsid w:val="007073A8"/>
    <w:rsid w:val="0071076E"/>
    <w:rsid w:val="00711186"/>
    <w:rsid w:val="007111D0"/>
    <w:rsid w:val="00711F0F"/>
    <w:rsid w:val="007128DB"/>
    <w:rsid w:val="00712AE8"/>
    <w:rsid w:val="007204CF"/>
    <w:rsid w:val="00721320"/>
    <w:rsid w:val="007245D9"/>
    <w:rsid w:val="00724FE5"/>
    <w:rsid w:val="0072632E"/>
    <w:rsid w:val="007300DF"/>
    <w:rsid w:val="00730965"/>
    <w:rsid w:val="007332E1"/>
    <w:rsid w:val="007345CB"/>
    <w:rsid w:val="00734C7B"/>
    <w:rsid w:val="007350A1"/>
    <w:rsid w:val="007372A1"/>
    <w:rsid w:val="00740B35"/>
    <w:rsid w:val="00743438"/>
    <w:rsid w:val="00743719"/>
    <w:rsid w:val="0074445E"/>
    <w:rsid w:val="007451CD"/>
    <w:rsid w:val="00745670"/>
    <w:rsid w:val="00746A1A"/>
    <w:rsid w:val="007508DA"/>
    <w:rsid w:val="00751B6E"/>
    <w:rsid w:val="00752FE1"/>
    <w:rsid w:val="00753DD7"/>
    <w:rsid w:val="0076109F"/>
    <w:rsid w:val="00761714"/>
    <w:rsid w:val="007663B5"/>
    <w:rsid w:val="00773B53"/>
    <w:rsid w:val="00773B78"/>
    <w:rsid w:val="00776E95"/>
    <w:rsid w:val="00777BCB"/>
    <w:rsid w:val="00783C6B"/>
    <w:rsid w:val="0079187E"/>
    <w:rsid w:val="007921BC"/>
    <w:rsid w:val="007925A4"/>
    <w:rsid w:val="00793125"/>
    <w:rsid w:val="00794587"/>
    <w:rsid w:val="00795ED7"/>
    <w:rsid w:val="00797E2A"/>
    <w:rsid w:val="007A0FD5"/>
    <w:rsid w:val="007B3804"/>
    <w:rsid w:val="007B41C5"/>
    <w:rsid w:val="007C249A"/>
    <w:rsid w:val="007C409C"/>
    <w:rsid w:val="007C4114"/>
    <w:rsid w:val="007D466B"/>
    <w:rsid w:val="007D58BA"/>
    <w:rsid w:val="007D5EE9"/>
    <w:rsid w:val="007D6B6A"/>
    <w:rsid w:val="007D6C39"/>
    <w:rsid w:val="007E2E2E"/>
    <w:rsid w:val="007E32C1"/>
    <w:rsid w:val="007E44DB"/>
    <w:rsid w:val="007E58C3"/>
    <w:rsid w:val="007F0976"/>
    <w:rsid w:val="007F13D5"/>
    <w:rsid w:val="007F3438"/>
    <w:rsid w:val="007F4E7E"/>
    <w:rsid w:val="007F66F7"/>
    <w:rsid w:val="008002DB"/>
    <w:rsid w:val="00803A49"/>
    <w:rsid w:val="0080698C"/>
    <w:rsid w:val="0081068C"/>
    <w:rsid w:val="008127DE"/>
    <w:rsid w:val="0081348B"/>
    <w:rsid w:val="00813810"/>
    <w:rsid w:val="00814A70"/>
    <w:rsid w:val="00814F7C"/>
    <w:rsid w:val="00820099"/>
    <w:rsid w:val="00820987"/>
    <w:rsid w:val="00824C5E"/>
    <w:rsid w:val="0083082C"/>
    <w:rsid w:val="00835739"/>
    <w:rsid w:val="00837039"/>
    <w:rsid w:val="00841754"/>
    <w:rsid w:val="00841A30"/>
    <w:rsid w:val="00845147"/>
    <w:rsid w:val="00845214"/>
    <w:rsid w:val="00846B39"/>
    <w:rsid w:val="00850902"/>
    <w:rsid w:val="008523FB"/>
    <w:rsid w:val="0085344F"/>
    <w:rsid w:val="00855375"/>
    <w:rsid w:val="00857B91"/>
    <w:rsid w:val="008616F6"/>
    <w:rsid w:val="00862AA2"/>
    <w:rsid w:val="00864E6A"/>
    <w:rsid w:val="00865C43"/>
    <w:rsid w:val="008708D9"/>
    <w:rsid w:val="00872181"/>
    <w:rsid w:val="00877D30"/>
    <w:rsid w:val="00884CD1"/>
    <w:rsid w:val="00884E0C"/>
    <w:rsid w:val="0089487F"/>
    <w:rsid w:val="0089556F"/>
    <w:rsid w:val="00896A7B"/>
    <w:rsid w:val="008978AA"/>
    <w:rsid w:val="008A0DFB"/>
    <w:rsid w:val="008A0E1C"/>
    <w:rsid w:val="008A271A"/>
    <w:rsid w:val="008A3F9F"/>
    <w:rsid w:val="008A5B87"/>
    <w:rsid w:val="008A7853"/>
    <w:rsid w:val="008B0C13"/>
    <w:rsid w:val="008B11BE"/>
    <w:rsid w:val="008B3F3C"/>
    <w:rsid w:val="008B7903"/>
    <w:rsid w:val="008C0034"/>
    <w:rsid w:val="008C1216"/>
    <w:rsid w:val="008C3660"/>
    <w:rsid w:val="008C4508"/>
    <w:rsid w:val="008C486F"/>
    <w:rsid w:val="008C780E"/>
    <w:rsid w:val="008D44BE"/>
    <w:rsid w:val="008D702E"/>
    <w:rsid w:val="008E1929"/>
    <w:rsid w:val="008E281E"/>
    <w:rsid w:val="008E2DEC"/>
    <w:rsid w:val="008E62BE"/>
    <w:rsid w:val="008F067C"/>
    <w:rsid w:val="008F41F3"/>
    <w:rsid w:val="008F47A9"/>
    <w:rsid w:val="008F592E"/>
    <w:rsid w:val="008F5DCE"/>
    <w:rsid w:val="00902A59"/>
    <w:rsid w:val="0090393C"/>
    <w:rsid w:val="009052EE"/>
    <w:rsid w:val="00905A2D"/>
    <w:rsid w:val="00912A85"/>
    <w:rsid w:val="00913293"/>
    <w:rsid w:val="009165C4"/>
    <w:rsid w:val="00916A92"/>
    <w:rsid w:val="00921BE6"/>
    <w:rsid w:val="00927511"/>
    <w:rsid w:val="00927C48"/>
    <w:rsid w:val="00930DE6"/>
    <w:rsid w:val="009316BF"/>
    <w:rsid w:val="0093190F"/>
    <w:rsid w:val="00931BD2"/>
    <w:rsid w:val="00934397"/>
    <w:rsid w:val="00942A26"/>
    <w:rsid w:val="00945C2F"/>
    <w:rsid w:val="00947509"/>
    <w:rsid w:val="00951047"/>
    <w:rsid w:val="00951D34"/>
    <w:rsid w:val="00952660"/>
    <w:rsid w:val="0095282E"/>
    <w:rsid w:val="00953BBE"/>
    <w:rsid w:val="00956A8B"/>
    <w:rsid w:val="00956D29"/>
    <w:rsid w:val="009657AE"/>
    <w:rsid w:val="009676A8"/>
    <w:rsid w:val="009767D5"/>
    <w:rsid w:val="00976B33"/>
    <w:rsid w:val="00977705"/>
    <w:rsid w:val="00981C06"/>
    <w:rsid w:val="00986D5F"/>
    <w:rsid w:val="0099108A"/>
    <w:rsid w:val="009919F1"/>
    <w:rsid w:val="00993194"/>
    <w:rsid w:val="00993860"/>
    <w:rsid w:val="00994383"/>
    <w:rsid w:val="00997447"/>
    <w:rsid w:val="009A120F"/>
    <w:rsid w:val="009A45A0"/>
    <w:rsid w:val="009A52A4"/>
    <w:rsid w:val="009A54B0"/>
    <w:rsid w:val="009A5924"/>
    <w:rsid w:val="009B0DD7"/>
    <w:rsid w:val="009B26BA"/>
    <w:rsid w:val="009B35CE"/>
    <w:rsid w:val="009B4D90"/>
    <w:rsid w:val="009B5AC2"/>
    <w:rsid w:val="009B7E5B"/>
    <w:rsid w:val="009C0B34"/>
    <w:rsid w:val="009C0CCD"/>
    <w:rsid w:val="009C4ECA"/>
    <w:rsid w:val="009C578F"/>
    <w:rsid w:val="009C61F8"/>
    <w:rsid w:val="009C6513"/>
    <w:rsid w:val="009C6E6B"/>
    <w:rsid w:val="009C7CAC"/>
    <w:rsid w:val="009D2852"/>
    <w:rsid w:val="009D4264"/>
    <w:rsid w:val="009E0C3E"/>
    <w:rsid w:val="009E2E5D"/>
    <w:rsid w:val="009E4151"/>
    <w:rsid w:val="009E4494"/>
    <w:rsid w:val="009E4BD5"/>
    <w:rsid w:val="009E70AA"/>
    <w:rsid w:val="009F1F2D"/>
    <w:rsid w:val="009F586B"/>
    <w:rsid w:val="009F6431"/>
    <w:rsid w:val="009F7D37"/>
    <w:rsid w:val="00A02135"/>
    <w:rsid w:val="00A02426"/>
    <w:rsid w:val="00A04550"/>
    <w:rsid w:val="00A06245"/>
    <w:rsid w:val="00A117AB"/>
    <w:rsid w:val="00A1218D"/>
    <w:rsid w:val="00A12415"/>
    <w:rsid w:val="00A125E1"/>
    <w:rsid w:val="00A13EC3"/>
    <w:rsid w:val="00A15950"/>
    <w:rsid w:val="00A238BE"/>
    <w:rsid w:val="00A30D85"/>
    <w:rsid w:val="00A31030"/>
    <w:rsid w:val="00A31488"/>
    <w:rsid w:val="00A32F09"/>
    <w:rsid w:val="00A40ADB"/>
    <w:rsid w:val="00A4236F"/>
    <w:rsid w:val="00A44422"/>
    <w:rsid w:val="00A44AF8"/>
    <w:rsid w:val="00A45280"/>
    <w:rsid w:val="00A45329"/>
    <w:rsid w:val="00A528CB"/>
    <w:rsid w:val="00A53582"/>
    <w:rsid w:val="00A5528C"/>
    <w:rsid w:val="00A5693F"/>
    <w:rsid w:val="00A56D7B"/>
    <w:rsid w:val="00A66FEA"/>
    <w:rsid w:val="00A70810"/>
    <w:rsid w:val="00A72805"/>
    <w:rsid w:val="00A737E3"/>
    <w:rsid w:val="00A755B9"/>
    <w:rsid w:val="00A7705E"/>
    <w:rsid w:val="00A770C9"/>
    <w:rsid w:val="00A8083B"/>
    <w:rsid w:val="00A83A38"/>
    <w:rsid w:val="00A83E71"/>
    <w:rsid w:val="00A84113"/>
    <w:rsid w:val="00A85196"/>
    <w:rsid w:val="00A9635E"/>
    <w:rsid w:val="00A96965"/>
    <w:rsid w:val="00A97286"/>
    <w:rsid w:val="00AA2238"/>
    <w:rsid w:val="00AB00A5"/>
    <w:rsid w:val="00AB0F82"/>
    <w:rsid w:val="00AB3295"/>
    <w:rsid w:val="00AB3596"/>
    <w:rsid w:val="00AB6D11"/>
    <w:rsid w:val="00AC562E"/>
    <w:rsid w:val="00AC63EA"/>
    <w:rsid w:val="00AC6BC9"/>
    <w:rsid w:val="00AD46AF"/>
    <w:rsid w:val="00AE0FA7"/>
    <w:rsid w:val="00AE1D28"/>
    <w:rsid w:val="00AE36CD"/>
    <w:rsid w:val="00AF04E5"/>
    <w:rsid w:val="00AF0C01"/>
    <w:rsid w:val="00AF1BF1"/>
    <w:rsid w:val="00AF2889"/>
    <w:rsid w:val="00AF28F5"/>
    <w:rsid w:val="00AF33F8"/>
    <w:rsid w:val="00AF584D"/>
    <w:rsid w:val="00B00D00"/>
    <w:rsid w:val="00B02F1E"/>
    <w:rsid w:val="00B1055C"/>
    <w:rsid w:val="00B135BF"/>
    <w:rsid w:val="00B144E7"/>
    <w:rsid w:val="00B14E6D"/>
    <w:rsid w:val="00B15969"/>
    <w:rsid w:val="00B17887"/>
    <w:rsid w:val="00B218CA"/>
    <w:rsid w:val="00B21AD4"/>
    <w:rsid w:val="00B221B8"/>
    <w:rsid w:val="00B222E4"/>
    <w:rsid w:val="00B2424B"/>
    <w:rsid w:val="00B30633"/>
    <w:rsid w:val="00B31A93"/>
    <w:rsid w:val="00B331BC"/>
    <w:rsid w:val="00B33271"/>
    <w:rsid w:val="00B339F7"/>
    <w:rsid w:val="00B40C41"/>
    <w:rsid w:val="00B41458"/>
    <w:rsid w:val="00B429D9"/>
    <w:rsid w:val="00B42B9F"/>
    <w:rsid w:val="00B4586A"/>
    <w:rsid w:val="00B5034E"/>
    <w:rsid w:val="00B55FED"/>
    <w:rsid w:val="00B60415"/>
    <w:rsid w:val="00B61C56"/>
    <w:rsid w:val="00B6209B"/>
    <w:rsid w:val="00B64843"/>
    <w:rsid w:val="00B67548"/>
    <w:rsid w:val="00B703F0"/>
    <w:rsid w:val="00B72BA7"/>
    <w:rsid w:val="00B80E61"/>
    <w:rsid w:val="00B828EE"/>
    <w:rsid w:val="00B82FAB"/>
    <w:rsid w:val="00B833DB"/>
    <w:rsid w:val="00B83A9B"/>
    <w:rsid w:val="00B840E2"/>
    <w:rsid w:val="00B868B2"/>
    <w:rsid w:val="00B87105"/>
    <w:rsid w:val="00B9158A"/>
    <w:rsid w:val="00B92A6B"/>
    <w:rsid w:val="00B93FB6"/>
    <w:rsid w:val="00B94BD4"/>
    <w:rsid w:val="00B9514A"/>
    <w:rsid w:val="00B952AF"/>
    <w:rsid w:val="00B96F01"/>
    <w:rsid w:val="00BA0DF1"/>
    <w:rsid w:val="00BA3A94"/>
    <w:rsid w:val="00BA3F85"/>
    <w:rsid w:val="00BA7801"/>
    <w:rsid w:val="00BB06DB"/>
    <w:rsid w:val="00BB082A"/>
    <w:rsid w:val="00BB27A3"/>
    <w:rsid w:val="00BB2B12"/>
    <w:rsid w:val="00BB43F5"/>
    <w:rsid w:val="00BB4B17"/>
    <w:rsid w:val="00BB67A6"/>
    <w:rsid w:val="00BB7269"/>
    <w:rsid w:val="00BC1F54"/>
    <w:rsid w:val="00BC296E"/>
    <w:rsid w:val="00BC6C29"/>
    <w:rsid w:val="00BC7441"/>
    <w:rsid w:val="00BD0AD3"/>
    <w:rsid w:val="00BD0AD8"/>
    <w:rsid w:val="00BD18F4"/>
    <w:rsid w:val="00BE1605"/>
    <w:rsid w:val="00BE691D"/>
    <w:rsid w:val="00BF0467"/>
    <w:rsid w:val="00BF20A0"/>
    <w:rsid w:val="00BF2A5C"/>
    <w:rsid w:val="00BF4D83"/>
    <w:rsid w:val="00BF53B8"/>
    <w:rsid w:val="00BF5412"/>
    <w:rsid w:val="00BF548C"/>
    <w:rsid w:val="00BF7131"/>
    <w:rsid w:val="00C00020"/>
    <w:rsid w:val="00C0030D"/>
    <w:rsid w:val="00C00A2D"/>
    <w:rsid w:val="00C011E6"/>
    <w:rsid w:val="00C01D9B"/>
    <w:rsid w:val="00C02367"/>
    <w:rsid w:val="00C0699F"/>
    <w:rsid w:val="00C07569"/>
    <w:rsid w:val="00C07997"/>
    <w:rsid w:val="00C07CE6"/>
    <w:rsid w:val="00C10976"/>
    <w:rsid w:val="00C117B5"/>
    <w:rsid w:val="00C11868"/>
    <w:rsid w:val="00C11AA8"/>
    <w:rsid w:val="00C14256"/>
    <w:rsid w:val="00C14642"/>
    <w:rsid w:val="00C16D3F"/>
    <w:rsid w:val="00C176D2"/>
    <w:rsid w:val="00C20894"/>
    <w:rsid w:val="00C2126F"/>
    <w:rsid w:val="00C214F6"/>
    <w:rsid w:val="00C2176D"/>
    <w:rsid w:val="00C27FAA"/>
    <w:rsid w:val="00C315BD"/>
    <w:rsid w:val="00C318BC"/>
    <w:rsid w:val="00C36684"/>
    <w:rsid w:val="00C4172A"/>
    <w:rsid w:val="00C44F17"/>
    <w:rsid w:val="00C45749"/>
    <w:rsid w:val="00C46926"/>
    <w:rsid w:val="00C54239"/>
    <w:rsid w:val="00C56AED"/>
    <w:rsid w:val="00C5708C"/>
    <w:rsid w:val="00C572A1"/>
    <w:rsid w:val="00C62314"/>
    <w:rsid w:val="00C6321F"/>
    <w:rsid w:val="00C64EF9"/>
    <w:rsid w:val="00C65463"/>
    <w:rsid w:val="00C65485"/>
    <w:rsid w:val="00C65D6E"/>
    <w:rsid w:val="00C722C8"/>
    <w:rsid w:val="00C734B1"/>
    <w:rsid w:val="00C73F80"/>
    <w:rsid w:val="00C81755"/>
    <w:rsid w:val="00C861B1"/>
    <w:rsid w:val="00C86B64"/>
    <w:rsid w:val="00CA2FDF"/>
    <w:rsid w:val="00CA4A25"/>
    <w:rsid w:val="00CB0A8A"/>
    <w:rsid w:val="00CB178C"/>
    <w:rsid w:val="00CB1F80"/>
    <w:rsid w:val="00CB396D"/>
    <w:rsid w:val="00CB6147"/>
    <w:rsid w:val="00CB65EE"/>
    <w:rsid w:val="00CB6882"/>
    <w:rsid w:val="00CC0E7E"/>
    <w:rsid w:val="00CC0F6E"/>
    <w:rsid w:val="00CC2AE0"/>
    <w:rsid w:val="00CC50F4"/>
    <w:rsid w:val="00CD661A"/>
    <w:rsid w:val="00CE1EE5"/>
    <w:rsid w:val="00CE3A19"/>
    <w:rsid w:val="00CE3D32"/>
    <w:rsid w:val="00CE4678"/>
    <w:rsid w:val="00CE5779"/>
    <w:rsid w:val="00CF031F"/>
    <w:rsid w:val="00CF33F0"/>
    <w:rsid w:val="00CF3AAF"/>
    <w:rsid w:val="00CF43D8"/>
    <w:rsid w:val="00CF4467"/>
    <w:rsid w:val="00CF5E1B"/>
    <w:rsid w:val="00CF5E47"/>
    <w:rsid w:val="00CF78A5"/>
    <w:rsid w:val="00CF7B69"/>
    <w:rsid w:val="00D0061F"/>
    <w:rsid w:val="00D03B48"/>
    <w:rsid w:val="00D04939"/>
    <w:rsid w:val="00D12161"/>
    <w:rsid w:val="00D12BB6"/>
    <w:rsid w:val="00D13E39"/>
    <w:rsid w:val="00D17D67"/>
    <w:rsid w:val="00D214F9"/>
    <w:rsid w:val="00D22996"/>
    <w:rsid w:val="00D259CE"/>
    <w:rsid w:val="00D2694F"/>
    <w:rsid w:val="00D2701D"/>
    <w:rsid w:val="00D3133F"/>
    <w:rsid w:val="00D33853"/>
    <w:rsid w:val="00D33BF0"/>
    <w:rsid w:val="00D34497"/>
    <w:rsid w:val="00D37AE7"/>
    <w:rsid w:val="00D42C6F"/>
    <w:rsid w:val="00D42F85"/>
    <w:rsid w:val="00D44184"/>
    <w:rsid w:val="00D46469"/>
    <w:rsid w:val="00D46A15"/>
    <w:rsid w:val="00D50846"/>
    <w:rsid w:val="00D50FD2"/>
    <w:rsid w:val="00D520F2"/>
    <w:rsid w:val="00D52F3C"/>
    <w:rsid w:val="00D535F6"/>
    <w:rsid w:val="00D53F7A"/>
    <w:rsid w:val="00D543FE"/>
    <w:rsid w:val="00D555AA"/>
    <w:rsid w:val="00D56289"/>
    <w:rsid w:val="00D57A3F"/>
    <w:rsid w:val="00D57EB8"/>
    <w:rsid w:val="00D60331"/>
    <w:rsid w:val="00D62CD8"/>
    <w:rsid w:val="00D72DED"/>
    <w:rsid w:val="00D7361A"/>
    <w:rsid w:val="00D76420"/>
    <w:rsid w:val="00D81364"/>
    <w:rsid w:val="00D81726"/>
    <w:rsid w:val="00D81E1E"/>
    <w:rsid w:val="00D904C3"/>
    <w:rsid w:val="00D970C0"/>
    <w:rsid w:val="00DA2A15"/>
    <w:rsid w:val="00DA2D3D"/>
    <w:rsid w:val="00DA2DF5"/>
    <w:rsid w:val="00DA3A96"/>
    <w:rsid w:val="00DA3AC4"/>
    <w:rsid w:val="00DA3CCC"/>
    <w:rsid w:val="00DA58EA"/>
    <w:rsid w:val="00DB2B2D"/>
    <w:rsid w:val="00DB3C88"/>
    <w:rsid w:val="00DB4191"/>
    <w:rsid w:val="00DC14A9"/>
    <w:rsid w:val="00DC1B9E"/>
    <w:rsid w:val="00DC20E2"/>
    <w:rsid w:val="00DC2BCB"/>
    <w:rsid w:val="00DC5AD7"/>
    <w:rsid w:val="00DC6697"/>
    <w:rsid w:val="00DD0090"/>
    <w:rsid w:val="00DD271A"/>
    <w:rsid w:val="00DD3874"/>
    <w:rsid w:val="00DD3D3C"/>
    <w:rsid w:val="00DD5472"/>
    <w:rsid w:val="00DD65E5"/>
    <w:rsid w:val="00DE049E"/>
    <w:rsid w:val="00DE15D9"/>
    <w:rsid w:val="00DE64F4"/>
    <w:rsid w:val="00DF031C"/>
    <w:rsid w:val="00DF1D19"/>
    <w:rsid w:val="00DF2024"/>
    <w:rsid w:val="00DF342F"/>
    <w:rsid w:val="00DF3CF4"/>
    <w:rsid w:val="00DF40DC"/>
    <w:rsid w:val="00DF5D45"/>
    <w:rsid w:val="00DF79B6"/>
    <w:rsid w:val="00E02ED3"/>
    <w:rsid w:val="00E03AD2"/>
    <w:rsid w:val="00E03FC0"/>
    <w:rsid w:val="00E1399C"/>
    <w:rsid w:val="00E234E0"/>
    <w:rsid w:val="00E25579"/>
    <w:rsid w:val="00E30721"/>
    <w:rsid w:val="00E3324F"/>
    <w:rsid w:val="00E33A0A"/>
    <w:rsid w:val="00E34028"/>
    <w:rsid w:val="00E351F4"/>
    <w:rsid w:val="00E357C8"/>
    <w:rsid w:val="00E36106"/>
    <w:rsid w:val="00E367E3"/>
    <w:rsid w:val="00E37B82"/>
    <w:rsid w:val="00E37DDC"/>
    <w:rsid w:val="00E41725"/>
    <w:rsid w:val="00E45BC4"/>
    <w:rsid w:val="00E46BAD"/>
    <w:rsid w:val="00E46E1E"/>
    <w:rsid w:val="00E536DA"/>
    <w:rsid w:val="00E5427A"/>
    <w:rsid w:val="00E5594F"/>
    <w:rsid w:val="00E5637F"/>
    <w:rsid w:val="00E6332A"/>
    <w:rsid w:val="00E65C0E"/>
    <w:rsid w:val="00E72452"/>
    <w:rsid w:val="00E725A7"/>
    <w:rsid w:val="00E7293A"/>
    <w:rsid w:val="00E72DFE"/>
    <w:rsid w:val="00E744F7"/>
    <w:rsid w:val="00E74A01"/>
    <w:rsid w:val="00E75634"/>
    <w:rsid w:val="00E774D2"/>
    <w:rsid w:val="00E81B30"/>
    <w:rsid w:val="00E83C86"/>
    <w:rsid w:val="00E8416B"/>
    <w:rsid w:val="00E84586"/>
    <w:rsid w:val="00E86454"/>
    <w:rsid w:val="00E86DEB"/>
    <w:rsid w:val="00E91D24"/>
    <w:rsid w:val="00E93307"/>
    <w:rsid w:val="00E933E0"/>
    <w:rsid w:val="00E93E3B"/>
    <w:rsid w:val="00E96DF6"/>
    <w:rsid w:val="00EA4403"/>
    <w:rsid w:val="00EA54D8"/>
    <w:rsid w:val="00EA63A3"/>
    <w:rsid w:val="00EA63ED"/>
    <w:rsid w:val="00EB7400"/>
    <w:rsid w:val="00EC1A4E"/>
    <w:rsid w:val="00EC1A96"/>
    <w:rsid w:val="00EC1C3C"/>
    <w:rsid w:val="00EC5BC3"/>
    <w:rsid w:val="00ED5A7F"/>
    <w:rsid w:val="00ED7549"/>
    <w:rsid w:val="00EE0A08"/>
    <w:rsid w:val="00EE27E6"/>
    <w:rsid w:val="00EE3C49"/>
    <w:rsid w:val="00EE3C84"/>
    <w:rsid w:val="00EE419C"/>
    <w:rsid w:val="00EE5409"/>
    <w:rsid w:val="00EE5B96"/>
    <w:rsid w:val="00EE5BE0"/>
    <w:rsid w:val="00EE7F1C"/>
    <w:rsid w:val="00EF159A"/>
    <w:rsid w:val="00EF416B"/>
    <w:rsid w:val="00EF794A"/>
    <w:rsid w:val="00F005A3"/>
    <w:rsid w:val="00F074B6"/>
    <w:rsid w:val="00F10A95"/>
    <w:rsid w:val="00F11D0A"/>
    <w:rsid w:val="00F12768"/>
    <w:rsid w:val="00F14843"/>
    <w:rsid w:val="00F14EA8"/>
    <w:rsid w:val="00F15E02"/>
    <w:rsid w:val="00F20356"/>
    <w:rsid w:val="00F224CF"/>
    <w:rsid w:val="00F24E03"/>
    <w:rsid w:val="00F264DB"/>
    <w:rsid w:val="00F26F06"/>
    <w:rsid w:val="00F27349"/>
    <w:rsid w:val="00F32E62"/>
    <w:rsid w:val="00F34292"/>
    <w:rsid w:val="00F3778D"/>
    <w:rsid w:val="00F408C5"/>
    <w:rsid w:val="00F41697"/>
    <w:rsid w:val="00F41758"/>
    <w:rsid w:val="00F42448"/>
    <w:rsid w:val="00F438DA"/>
    <w:rsid w:val="00F45DDB"/>
    <w:rsid w:val="00F46038"/>
    <w:rsid w:val="00F50F4B"/>
    <w:rsid w:val="00F52E2A"/>
    <w:rsid w:val="00F554E8"/>
    <w:rsid w:val="00F55CF3"/>
    <w:rsid w:val="00F56010"/>
    <w:rsid w:val="00F61EC5"/>
    <w:rsid w:val="00F6236F"/>
    <w:rsid w:val="00F627D2"/>
    <w:rsid w:val="00F6460E"/>
    <w:rsid w:val="00F7300B"/>
    <w:rsid w:val="00F73247"/>
    <w:rsid w:val="00F74BC8"/>
    <w:rsid w:val="00F74C9E"/>
    <w:rsid w:val="00F74E3C"/>
    <w:rsid w:val="00F7519A"/>
    <w:rsid w:val="00F7729D"/>
    <w:rsid w:val="00F81336"/>
    <w:rsid w:val="00F82043"/>
    <w:rsid w:val="00F8224F"/>
    <w:rsid w:val="00F83EB6"/>
    <w:rsid w:val="00F83FDA"/>
    <w:rsid w:val="00F84924"/>
    <w:rsid w:val="00F86B4E"/>
    <w:rsid w:val="00F87259"/>
    <w:rsid w:val="00F904FC"/>
    <w:rsid w:val="00F93325"/>
    <w:rsid w:val="00F947E1"/>
    <w:rsid w:val="00F94A57"/>
    <w:rsid w:val="00F95891"/>
    <w:rsid w:val="00F9738C"/>
    <w:rsid w:val="00FA4CA8"/>
    <w:rsid w:val="00FA53D1"/>
    <w:rsid w:val="00FA5672"/>
    <w:rsid w:val="00FA57BA"/>
    <w:rsid w:val="00FA7066"/>
    <w:rsid w:val="00FA7B2C"/>
    <w:rsid w:val="00FB0218"/>
    <w:rsid w:val="00FB4665"/>
    <w:rsid w:val="00FB4808"/>
    <w:rsid w:val="00FB7B66"/>
    <w:rsid w:val="00FC35F2"/>
    <w:rsid w:val="00FC4B74"/>
    <w:rsid w:val="00FD0503"/>
    <w:rsid w:val="00FD5A12"/>
    <w:rsid w:val="00FE0226"/>
    <w:rsid w:val="00FE459B"/>
    <w:rsid w:val="00FF255D"/>
    <w:rsid w:val="00FF3435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351BE4"/>
  <w15:docId w15:val="{B0EC0589-12A6-4E6B-A8A1-F8EEB1796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8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98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4B6"/>
    <w:pPr>
      <w:spacing w:line="480" w:lineRule="auto"/>
    </w:pPr>
    <w:rPr>
      <w:rFonts w:ascii="Arial" w:hAnsi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4B6"/>
    <w:pPr>
      <w:keepNext/>
      <w:outlineLvl w:val="0"/>
    </w:pPr>
    <w:rPr>
      <w:rFonts w:eastAsia="Times New Roman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4B6"/>
    <w:pPr>
      <w:keepNext/>
      <w:outlineLvl w:val="1"/>
    </w:pPr>
    <w:rPr>
      <w:rFonts w:eastAsia="Times New Roman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074B6"/>
    <w:rPr>
      <w:rFonts w:ascii="Arial" w:eastAsia="Times New Roman" w:hAnsi="Arial"/>
      <w:b/>
      <w:bCs/>
      <w:sz w:val="22"/>
      <w:szCs w:val="32"/>
      <w:lang w:eastAsia="en-US"/>
    </w:rPr>
  </w:style>
  <w:style w:type="character" w:customStyle="1" w:styleId="Heading2Char">
    <w:name w:val="Heading 2 Char"/>
    <w:link w:val="Heading2"/>
    <w:uiPriority w:val="9"/>
    <w:rsid w:val="00F074B6"/>
    <w:rPr>
      <w:rFonts w:ascii="Arial" w:eastAsia="Times New Roman" w:hAnsi="Arial"/>
      <w:b/>
      <w:bCs/>
      <w:i/>
      <w:iCs/>
      <w:sz w:val="22"/>
      <w:szCs w:val="28"/>
      <w:lang w:eastAsia="en-US"/>
    </w:rPr>
  </w:style>
  <w:style w:type="character" w:customStyle="1" w:styleId="Heading3Char">
    <w:name w:val="Heading 3 Char"/>
    <w:link w:val="Heading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NoSpacing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8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8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lang w:eastAsia="en-US"/>
    </w:rPr>
  </w:style>
  <w:style w:type="character" w:styleId="HTMLCite">
    <w:name w:val="HTML Cite"/>
    <w:basedOn w:val="DefaultParagraphFont"/>
    <w:uiPriority w:val="98"/>
    <w:semiHidden/>
    <w:rsid w:val="00B833DB"/>
    <w:rPr>
      <w:i/>
      <w:iCs/>
    </w:rPr>
  </w:style>
  <w:style w:type="paragraph" w:styleId="ListParagraph">
    <w:name w:val="List Paragraph"/>
    <w:basedOn w:val="Normal"/>
    <w:uiPriority w:val="34"/>
    <w:rsid w:val="00290DF1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40F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5F03"/>
    <w:rPr>
      <w:rFonts w:ascii="Arial" w:hAnsi="Arial"/>
      <w:sz w:val="22"/>
      <w:szCs w:val="22"/>
      <w:lang w:eastAsia="en-US"/>
    </w:rPr>
  </w:style>
  <w:style w:type="character" w:customStyle="1" w:styleId="item-name">
    <w:name w:val="item-name"/>
    <w:basedOn w:val="DefaultParagraphFont"/>
    <w:rsid w:val="00FC4B74"/>
  </w:style>
  <w:style w:type="paragraph" w:styleId="BodyText">
    <w:name w:val="Body Text"/>
    <w:basedOn w:val="Normal"/>
    <w:link w:val="BodyTextChar"/>
    <w:uiPriority w:val="1"/>
    <w:qFormat/>
    <w:rsid w:val="00FC4B74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/>
      <w:sz w:val="21"/>
      <w:szCs w:val="21"/>
      <w:lang w:val="ja-JP" w:eastAsia="ja-JP" w:bidi="ja-JP"/>
    </w:rPr>
  </w:style>
  <w:style w:type="character" w:customStyle="1" w:styleId="BodyTextChar">
    <w:name w:val="Body Text Char"/>
    <w:basedOn w:val="DefaultParagraphFont"/>
    <w:link w:val="BodyText"/>
    <w:uiPriority w:val="1"/>
    <w:rsid w:val="00FC4B74"/>
    <w:rPr>
      <w:rFonts w:ascii="Times New Roman" w:eastAsia="Times New Roman" w:hAnsi="Times New Roman"/>
      <w:sz w:val="21"/>
      <w:szCs w:val="21"/>
      <w:lang w:val="ja-JP" w:eastAsia="ja-JP" w:bidi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3F2175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DC6697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paragraph" w:customStyle="1" w:styleId="Default">
    <w:name w:val="Default"/>
    <w:rsid w:val="00F904FC"/>
    <w:pPr>
      <w:widowControl w:val="0"/>
      <w:autoSpaceDE w:val="0"/>
      <w:autoSpaceDN w:val="0"/>
      <w:adjustRightInd w:val="0"/>
    </w:pPr>
    <w:rPr>
      <w:rFonts w:ascii="Meiryo UI" w:eastAsia="Meiryo UI" w:cs="Meiryo UI"/>
      <w:color w:val="000000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70E9A"/>
    <w:pPr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70E9A"/>
    <w:rPr>
      <w:rFonts w:ascii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7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29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4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CCA4811-9C48-471B-BAAC-5A2CC1446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401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D. Smith</dc:creator>
  <cp:lastModifiedBy>Suzi Barboza-Pacheco</cp:lastModifiedBy>
  <cp:revision>3</cp:revision>
  <cp:lastPrinted>2019-12-12T03:18:00Z</cp:lastPrinted>
  <dcterms:created xsi:type="dcterms:W3CDTF">2020-05-11T06:34:00Z</dcterms:created>
  <dcterms:modified xsi:type="dcterms:W3CDTF">2020-05-11T06:34:00Z</dcterms:modified>
</cp:coreProperties>
</file>